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61080" w14:textId="5AA182EA" w:rsidR="00DB3D73" w:rsidRPr="00DB3D73" w:rsidRDefault="00DB3D73" w:rsidP="00DB3D73">
      <w:pPr>
        <w:pStyle w:val="BodyText"/>
        <w:spacing w:line="360" w:lineRule="auto"/>
        <w:rPr>
          <w:rFonts w:ascii="Calibri" w:hAnsi="Calibri" w:cs="Calibri"/>
          <w:b/>
          <w:bCs/>
        </w:rPr>
      </w:pPr>
      <w:r w:rsidRPr="00DB3D73">
        <w:rPr>
          <w:rFonts w:ascii="Calibri" w:hAnsi="Calibri" w:cs="Calibri"/>
          <w:b/>
          <w:bCs/>
        </w:rPr>
        <w:t>Supplemental materials</w:t>
      </w:r>
    </w:p>
    <w:p w14:paraId="134DB2D9" w14:textId="74B4E04C" w:rsidR="004E3AB1" w:rsidRDefault="004E3AB1" w:rsidP="00DB3D73">
      <w:pPr>
        <w:pStyle w:val="BodyText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</w:t>
      </w:r>
      <w:r w:rsidR="00E45253">
        <w:rPr>
          <w:rFonts w:ascii="Calibri" w:hAnsi="Calibri" w:cs="Calibri"/>
        </w:rPr>
        <w:t>S</w:t>
      </w:r>
      <w:r>
        <w:rPr>
          <w:rFonts w:ascii="Calibri" w:hAnsi="Calibri" w:cs="Calibri"/>
        </w:rPr>
        <w:t>1a</w:t>
      </w:r>
      <w:r w:rsidR="00BF4ADC">
        <w:rPr>
          <w:rFonts w:ascii="Calibri" w:hAnsi="Calibri" w:cs="Calibri"/>
        </w:rPr>
        <w:t xml:space="preserve">: Participant </w:t>
      </w:r>
      <w:r w:rsidR="005653FE">
        <w:rPr>
          <w:rFonts w:ascii="Calibri" w:hAnsi="Calibri" w:cs="Calibri"/>
        </w:rPr>
        <w:t>information</w:t>
      </w:r>
      <w:r w:rsidR="00BF4ADC">
        <w:rPr>
          <w:rFonts w:ascii="Calibri" w:hAnsi="Calibri" w:cs="Calibri"/>
        </w:rPr>
        <w:t xml:space="preserve"> relating to </w:t>
      </w:r>
      <w:r w:rsidR="005653FE">
        <w:rPr>
          <w:rFonts w:ascii="Calibri" w:hAnsi="Calibri" w:cs="Calibri"/>
        </w:rPr>
        <w:t>onset of symptoms and diagnosis</w:t>
      </w:r>
    </w:p>
    <w:tbl>
      <w:tblPr>
        <w:tblStyle w:val="TableGrid"/>
        <w:tblW w:w="9437" w:type="dxa"/>
        <w:tblLook w:val="04A0" w:firstRow="1" w:lastRow="0" w:firstColumn="1" w:lastColumn="0" w:noHBand="0" w:noVBand="1"/>
      </w:tblPr>
      <w:tblGrid>
        <w:gridCol w:w="704"/>
        <w:gridCol w:w="851"/>
        <w:gridCol w:w="992"/>
        <w:gridCol w:w="992"/>
        <w:gridCol w:w="1134"/>
        <w:gridCol w:w="1372"/>
        <w:gridCol w:w="1120"/>
        <w:gridCol w:w="1136"/>
        <w:gridCol w:w="1136"/>
      </w:tblGrid>
      <w:tr w:rsidR="00BF4ADC" w:rsidRPr="00850AB6" w14:paraId="5BD8BF56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1CA5D437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D</w:t>
            </w:r>
          </w:p>
        </w:tc>
        <w:tc>
          <w:tcPr>
            <w:tcW w:w="851" w:type="dxa"/>
            <w:noWrap/>
            <w:hideMark/>
          </w:tcPr>
          <w:p w14:paraId="20CB05A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Arm</w:t>
            </w:r>
          </w:p>
        </w:tc>
        <w:tc>
          <w:tcPr>
            <w:tcW w:w="992" w:type="dxa"/>
            <w:noWrap/>
            <w:hideMark/>
          </w:tcPr>
          <w:p w14:paraId="27A43F3E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Gender</w:t>
            </w:r>
          </w:p>
        </w:tc>
        <w:tc>
          <w:tcPr>
            <w:tcW w:w="992" w:type="dxa"/>
            <w:noWrap/>
            <w:hideMark/>
          </w:tcPr>
          <w:p w14:paraId="631AFF1E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1DBA1AAF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Years since diagnosis</w:t>
            </w:r>
          </w:p>
        </w:tc>
        <w:tc>
          <w:tcPr>
            <w:tcW w:w="1372" w:type="dxa"/>
          </w:tcPr>
          <w:p w14:paraId="079E7DED" w14:textId="77777777" w:rsidR="00BF4ADC" w:rsidRPr="7DCB64E2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 xml:space="preserve">Years since </w:t>
            </w:r>
            <w:r>
              <w:rPr>
                <w:rFonts w:ascii="Calibri" w:hAnsi="Calibri" w:cs="Calibri"/>
              </w:rPr>
              <w:t>motor symptom onset</w:t>
            </w:r>
          </w:p>
        </w:tc>
        <w:tc>
          <w:tcPr>
            <w:tcW w:w="1120" w:type="dxa"/>
          </w:tcPr>
          <w:p w14:paraId="6651921C" w14:textId="77777777" w:rsidR="00BF4ADC" w:rsidRPr="7DCB64E2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ears since dysarthria onset</w:t>
            </w:r>
          </w:p>
        </w:tc>
        <w:tc>
          <w:tcPr>
            <w:tcW w:w="1136" w:type="dxa"/>
          </w:tcPr>
          <w:p w14:paraId="625F3208" w14:textId="77777777" w:rsidR="00BF4ADC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fference between motor onset and diagnosis</w:t>
            </w:r>
          </w:p>
        </w:tc>
        <w:tc>
          <w:tcPr>
            <w:tcW w:w="1136" w:type="dxa"/>
          </w:tcPr>
          <w:p w14:paraId="790F5264" w14:textId="77777777" w:rsidR="00BF4ADC" w:rsidRPr="7DCB64E2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fference between motor and speech onset</w:t>
            </w:r>
          </w:p>
        </w:tc>
      </w:tr>
      <w:tr w:rsidR="00BF4ADC" w:rsidRPr="00850AB6" w14:paraId="5CF2DCE8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25312D92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AAE000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3043B2AF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302AA882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6F8F6142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2487F681">
              <w:rPr>
                <w:rFonts w:ascii="Calibri" w:hAnsi="Calibri" w:cs="Calibri"/>
              </w:rPr>
              <w:t>1</w:t>
            </w:r>
          </w:p>
        </w:tc>
        <w:tc>
          <w:tcPr>
            <w:tcW w:w="1372" w:type="dxa"/>
          </w:tcPr>
          <w:p w14:paraId="6A931F9A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3</w:t>
            </w:r>
          </w:p>
        </w:tc>
        <w:tc>
          <w:tcPr>
            <w:tcW w:w="1120" w:type="dxa"/>
          </w:tcPr>
          <w:p w14:paraId="29305640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</w:t>
            </w:r>
          </w:p>
        </w:tc>
        <w:tc>
          <w:tcPr>
            <w:tcW w:w="1136" w:type="dxa"/>
            <w:vAlign w:val="bottom"/>
          </w:tcPr>
          <w:p w14:paraId="3E69A007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136" w:type="dxa"/>
          </w:tcPr>
          <w:p w14:paraId="752D1105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2</w:t>
            </w:r>
          </w:p>
        </w:tc>
      </w:tr>
      <w:tr w:rsidR="00BF4ADC" w:rsidRPr="00850AB6" w14:paraId="064E9AB9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6C11A64A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7C25684E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421F6941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4A15B243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3D649167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</w:t>
            </w:r>
          </w:p>
        </w:tc>
        <w:tc>
          <w:tcPr>
            <w:tcW w:w="1372" w:type="dxa"/>
          </w:tcPr>
          <w:p w14:paraId="562AE6D2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4</w:t>
            </w:r>
          </w:p>
        </w:tc>
        <w:tc>
          <w:tcPr>
            <w:tcW w:w="1120" w:type="dxa"/>
          </w:tcPr>
          <w:p w14:paraId="46E5EE4A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2</w:t>
            </w:r>
          </w:p>
        </w:tc>
        <w:tc>
          <w:tcPr>
            <w:tcW w:w="1136" w:type="dxa"/>
            <w:vAlign w:val="bottom"/>
          </w:tcPr>
          <w:p w14:paraId="7DF36B37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136" w:type="dxa"/>
          </w:tcPr>
          <w:p w14:paraId="7E65111E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2</w:t>
            </w:r>
          </w:p>
        </w:tc>
      </w:tr>
      <w:tr w:rsidR="00BF4ADC" w:rsidRPr="00850AB6" w14:paraId="0CF4DA20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10925133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841C886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992" w:type="dxa"/>
            <w:noWrap/>
            <w:hideMark/>
          </w:tcPr>
          <w:p w14:paraId="6EB6A2F4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6F966884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78349626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2</w:t>
            </w:r>
          </w:p>
        </w:tc>
        <w:tc>
          <w:tcPr>
            <w:tcW w:w="1372" w:type="dxa"/>
          </w:tcPr>
          <w:p w14:paraId="147115EF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6</w:t>
            </w:r>
          </w:p>
        </w:tc>
        <w:tc>
          <w:tcPr>
            <w:tcW w:w="1120" w:type="dxa"/>
          </w:tcPr>
          <w:p w14:paraId="51633B7A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5</w:t>
            </w:r>
          </w:p>
        </w:tc>
        <w:tc>
          <w:tcPr>
            <w:tcW w:w="1136" w:type="dxa"/>
            <w:vAlign w:val="bottom"/>
          </w:tcPr>
          <w:p w14:paraId="66EDA65D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136" w:type="dxa"/>
          </w:tcPr>
          <w:p w14:paraId="46141EF8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</w:t>
            </w:r>
          </w:p>
        </w:tc>
      </w:tr>
      <w:tr w:rsidR="00BF4ADC" w:rsidRPr="00850AB6" w14:paraId="05012876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2860C2C9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231D6599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992" w:type="dxa"/>
            <w:noWrap/>
            <w:hideMark/>
          </w:tcPr>
          <w:p w14:paraId="39CF6A7C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6534F0F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3B0CE602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3</w:t>
            </w:r>
          </w:p>
        </w:tc>
        <w:tc>
          <w:tcPr>
            <w:tcW w:w="1372" w:type="dxa"/>
          </w:tcPr>
          <w:p w14:paraId="78E0AFFE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6</w:t>
            </w:r>
          </w:p>
        </w:tc>
        <w:tc>
          <w:tcPr>
            <w:tcW w:w="1120" w:type="dxa"/>
          </w:tcPr>
          <w:p w14:paraId="5ECC983C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6</w:t>
            </w:r>
          </w:p>
        </w:tc>
        <w:tc>
          <w:tcPr>
            <w:tcW w:w="1136" w:type="dxa"/>
            <w:vAlign w:val="bottom"/>
          </w:tcPr>
          <w:p w14:paraId="69F92477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136" w:type="dxa"/>
          </w:tcPr>
          <w:p w14:paraId="15F8CDF0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</w:t>
            </w:r>
          </w:p>
        </w:tc>
      </w:tr>
      <w:tr w:rsidR="00BF4ADC" w:rsidRPr="00850AB6" w14:paraId="71A38FFA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1879FA28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1A7E885B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0341CAE7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0E11AA1B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56B78B67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4</w:t>
            </w:r>
          </w:p>
        </w:tc>
        <w:tc>
          <w:tcPr>
            <w:tcW w:w="1372" w:type="dxa"/>
          </w:tcPr>
          <w:p w14:paraId="5A6BC4BC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7</w:t>
            </w:r>
          </w:p>
        </w:tc>
        <w:tc>
          <w:tcPr>
            <w:tcW w:w="1120" w:type="dxa"/>
          </w:tcPr>
          <w:p w14:paraId="736743B9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</w:t>
            </w:r>
          </w:p>
        </w:tc>
        <w:tc>
          <w:tcPr>
            <w:tcW w:w="1136" w:type="dxa"/>
            <w:vAlign w:val="bottom"/>
          </w:tcPr>
          <w:p w14:paraId="5B9E11D5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136" w:type="dxa"/>
          </w:tcPr>
          <w:p w14:paraId="5A1EFB82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6</w:t>
            </w:r>
          </w:p>
        </w:tc>
      </w:tr>
      <w:tr w:rsidR="00BF4ADC" w:rsidRPr="00850AB6" w14:paraId="79D00990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2AD75D49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3228FEA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992" w:type="dxa"/>
            <w:noWrap/>
            <w:hideMark/>
          </w:tcPr>
          <w:p w14:paraId="7FF7C80A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5FC22523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3617932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3</w:t>
            </w:r>
          </w:p>
        </w:tc>
        <w:tc>
          <w:tcPr>
            <w:tcW w:w="1372" w:type="dxa"/>
          </w:tcPr>
          <w:p w14:paraId="4174CDB4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5</w:t>
            </w:r>
          </w:p>
        </w:tc>
        <w:tc>
          <w:tcPr>
            <w:tcW w:w="1120" w:type="dxa"/>
          </w:tcPr>
          <w:p w14:paraId="3904555F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5</w:t>
            </w:r>
          </w:p>
        </w:tc>
        <w:tc>
          <w:tcPr>
            <w:tcW w:w="1136" w:type="dxa"/>
            <w:vAlign w:val="bottom"/>
          </w:tcPr>
          <w:p w14:paraId="764BF553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136" w:type="dxa"/>
          </w:tcPr>
          <w:p w14:paraId="5B0F6CDC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</w:t>
            </w:r>
          </w:p>
        </w:tc>
      </w:tr>
      <w:tr w:rsidR="00BF4ADC" w:rsidRPr="00850AB6" w14:paraId="019BAC47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3D0BCAC1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086E2841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992" w:type="dxa"/>
            <w:noWrap/>
            <w:hideMark/>
          </w:tcPr>
          <w:p w14:paraId="050B0CCD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13F6B70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7AD7E42C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</w:t>
            </w:r>
          </w:p>
        </w:tc>
        <w:tc>
          <w:tcPr>
            <w:tcW w:w="1372" w:type="dxa"/>
          </w:tcPr>
          <w:p w14:paraId="47597660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2</w:t>
            </w:r>
          </w:p>
        </w:tc>
        <w:tc>
          <w:tcPr>
            <w:tcW w:w="1120" w:type="dxa"/>
          </w:tcPr>
          <w:p w14:paraId="4E1F2D98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2</w:t>
            </w:r>
          </w:p>
        </w:tc>
        <w:tc>
          <w:tcPr>
            <w:tcW w:w="1136" w:type="dxa"/>
            <w:vAlign w:val="bottom"/>
          </w:tcPr>
          <w:p w14:paraId="1D250F91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36" w:type="dxa"/>
          </w:tcPr>
          <w:p w14:paraId="31D2DE01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</w:t>
            </w:r>
          </w:p>
        </w:tc>
      </w:tr>
      <w:tr w:rsidR="00BF4ADC" w:rsidRPr="00850AB6" w14:paraId="27EBEF7C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4C2CC016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6BD1F0D8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992" w:type="dxa"/>
            <w:noWrap/>
            <w:hideMark/>
          </w:tcPr>
          <w:p w14:paraId="70118680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6B61DC66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245137A8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2</w:t>
            </w:r>
          </w:p>
        </w:tc>
        <w:tc>
          <w:tcPr>
            <w:tcW w:w="1372" w:type="dxa"/>
          </w:tcPr>
          <w:p w14:paraId="5AD0F295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9</w:t>
            </w:r>
          </w:p>
        </w:tc>
        <w:tc>
          <w:tcPr>
            <w:tcW w:w="1120" w:type="dxa"/>
          </w:tcPr>
          <w:p w14:paraId="1CF73412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3</w:t>
            </w:r>
          </w:p>
        </w:tc>
        <w:tc>
          <w:tcPr>
            <w:tcW w:w="1136" w:type="dxa"/>
            <w:vAlign w:val="bottom"/>
          </w:tcPr>
          <w:p w14:paraId="52954645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136" w:type="dxa"/>
          </w:tcPr>
          <w:p w14:paraId="43B59397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6</w:t>
            </w:r>
          </w:p>
        </w:tc>
      </w:tr>
      <w:tr w:rsidR="00BF4ADC" w:rsidRPr="00850AB6" w14:paraId="1036CBFA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214F238B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74134783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22AB5963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2290FAEA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2EF6B59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5</w:t>
            </w:r>
          </w:p>
        </w:tc>
        <w:tc>
          <w:tcPr>
            <w:tcW w:w="1372" w:type="dxa"/>
          </w:tcPr>
          <w:p w14:paraId="49A0CF0C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8</w:t>
            </w:r>
          </w:p>
        </w:tc>
        <w:tc>
          <w:tcPr>
            <w:tcW w:w="1120" w:type="dxa"/>
          </w:tcPr>
          <w:p w14:paraId="3933E8DC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8</w:t>
            </w:r>
          </w:p>
        </w:tc>
        <w:tc>
          <w:tcPr>
            <w:tcW w:w="1136" w:type="dxa"/>
            <w:vAlign w:val="bottom"/>
          </w:tcPr>
          <w:p w14:paraId="1779102C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136" w:type="dxa"/>
          </w:tcPr>
          <w:p w14:paraId="1A6E3011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</w:t>
            </w:r>
          </w:p>
        </w:tc>
      </w:tr>
      <w:tr w:rsidR="00BF4ADC" w:rsidRPr="00850AB6" w14:paraId="79C92786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213BFA7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15041CAB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59CC8E82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1783E88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3A7C013F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2</w:t>
            </w:r>
          </w:p>
        </w:tc>
        <w:tc>
          <w:tcPr>
            <w:tcW w:w="1372" w:type="dxa"/>
          </w:tcPr>
          <w:p w14:paraId="424899F0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5</w:t>
            </w:r>
          </w:p>
        </w:tc>
        <w:tc>
          <w:tcPr>
            <w:tcW w:w="1120" w:type="dxa"/>
          </w:tcPr>
          <w:p w14:paraId="76467409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</w:t>
            </w:r>
          </w:p>
        </w:tc>
        <w:tc>
          <w:tcPr>
            <w:tcW w:w="1136" w:type="dxa"/>
            <w:vAlign w:val="bottom"/>
          </w:tcPr>
          <w:p w14:paraId="07DE7409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136" w:type="dxa"/>
          </w:tcPr>
          <w:p w14:paraId="7C162CFF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4</w:t>
            </w:r>
          </w:p>
        </w:tc>
      </w:tr>
      <w:tr w:rsidR="00BF4ADC" w:rsidRPr="00850AB6" w14:paraId="742DBA2A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34FE274E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536BD4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992" w:type="dxa"/>
            <w:noWrap/>
            <w:hideMark/>
          </w:tcPr>
          <w:p w14:paraId="7007C30D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74D2B26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5212C374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3</w:t>
            </w:r>
          </w:p>
        </w:tc>
        <w:tc>
          <w:tcPr>
            <w:tcW w:w="1372" w:type="dxa"/>
          </w:tcPr>
          <w:p w14:paraId="34E10F3C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5</w:t>
            </w:r>
          </w:p>
        </w:tc>
        <w:tc>
          <w:tcPr>
            <w:tcW w:w="1120" w:type="dxa"/>
          </w:tcPr>
          <w:p w14:paraId="39123F53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4</w:t>
            </w:r>
          </w:p>
        </w:tc>
        <w:tc>
          <w:tcPr>
            <w:tcW w:w="1136" w:type="dxa"/>
            <w:vAlign w:val="bottom"/>
          </w:tcPr>
          <w:p w14:paraId="0C14146B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136" w:type="dxa"/>
          </w:tcPr>
          <w:p w14:paraId="7960085C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</w:t>
            </w:r>
          </w:p>
        </w:tc>
      </w:tr>
      <w:tr w:rsidR="00BF4ADC" w:rsidRPr="00850AB6" w14:paraId="6B125A6F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194BCA22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0B962AFC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1AFBB49B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454C547B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1C51D90A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</w:tcPr>
          <w:p w14:paraId="0B000CC2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</w:t>
            </w:r>
          </w:p>
        </w:tc>
        <w:tc>
          <w:tcPr>
            <w:tcW w:w="1120" w:type="dxa"/>
          </w:tcPr>
          <w:p w14:paraId="1BF623D4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5</w:t>
            </w:r>
          </w:p>
        </w:tc>
        <w:tc>
          <w:tcPr>
            <w:tcW w:w="1136" w:type="dxa"/>
            <w:vAlign w:val="bottom"/>
          </w:tcPr>
          <w:p w14:paraId="4CC93C14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36" w:type="dxa"/>
          </w:tcPr>
          <w:p w14:paraId="5F12B0B8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5</w:t>
            </w:r>
          </w:p>
        </w:tc>
      </w:tr>
      <w:tr w:rsidR="00BF4ADC" w:rsidRPr="00850AB6" w14:paraId="105C67E9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3A243B20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1AFD1C8F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7B3D5CEF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7C23257F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6B626FE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</w:tcPr>
          <w:p w14:paraId="3A6BA0A6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3</w:t>
            </w:r>
          </w:p>
        </w:tc>
        <w:tc>
          <w:tcPr>
            <w:tcW w:w="1120" w:type="dxa"/>
          </w:tcPr>
          <w:p w14:paraId="4DFECEE7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5</w:t>
            </w:r>
          </w:p>
        </w:tc>
        <w:tc>
          <w:tcPr>
            <w:tcW w:w="1136" w:type="dxa"/>
            <w:vAlign w:val="bottom"/>
          </w:tcPr>
          <w:p w14:paraId="43546283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136" w:type="dxa"/>
          </w:tcPr>
          <w:p w14:paraId="17541954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2.5</w:t>
            </w:r>
          </w:p>
        </w:tc>
      </w:tr>
      <w:tr w:rsidR="00BF4ADC" w:rsidRPr="00850AB6" w14:paraId="6D747AE6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440B188E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78B9E14A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992" w:type="dxa"/>
            <w:noWrap/>
            <w:hideMark/>
          </w:tcPr>
          <w:p w14:paraId="0E04CEB2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697A2B0C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0ED267E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2</w:t>
            </w:r>
          </w:p>
        </w:tc>
        <w:tc>
          <w:tcPr>
            <w:tcW w:w="1372" w:type="dxa"/>
          </w:tcPr>
          <w:p w14:paraId="38E86B52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5</w:t>
            </w:r>
          </w:p>
        </w:tc>
        <w:tc>
          <w:tcPr>
            <w:tcW w:w="1120" w:type="dxa"/>
          </w:tcPr>
          <w:p w14:paraId="476A0C4B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.5</w:t>
            </w:r>
          </w:p>
        </w:tc>
        <w:tc>
          <w:tcPr>
            <w:tcW w:w="1136" w:type="dxa"/>
            <w:vAlign w:val="bottom"/>
          </w:tcPr>
          <w:p w14:paraId="4A667B7A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136" w:type="dxa"/>
          </w:tcPr>
          <w:p w14:paraId="589BD62E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4.5</w:t>
            </w:r>
          </w:p>
        </w:tc>
      </w:tr>
      <w:tr w:rsidR="00BF4ADC" w:rsidRPr="00850AB6" w14:paraId="791AF527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289BC1BE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7A6456FC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992" w:type="dxa"/>
            <w:noWrap/>
            <w:hideMark/>
          </w:tcPr>
          <w:p w14:paraId="7669EDE4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58D836D8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79BCCF69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</w:tcPr>
          <w:p w14:paraId="5B6DF245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8</w:t>
            </w:r>
          </w:p>
        </w:tc>
        <w:tc>
          <w:tcPr>
            <w:tcW w:w="1120" w:type="dxa"/>
          </w:tcPr>
          <w:p w14:paraId="23F4161D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8</w:t>
            </w:r>
          </w:p>
        </w:tc>
        <w:tc>
          <w:tcPr>
            <w:tcW w:w="1136" w:type="dxa"/>
            <w:vAlign w:val="bottom"/>
          </w:tcPr>
          <w:p w14:paraId="6601103A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136" w:type="dxa"/>
          </w:tcPr>
          <w:p w14:paraId="51D87C07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</w:t>
            </w:r>
          </w:p>
        </w:tc>
      </w:tr>
      <w:tr w:rsidR="00BF4ADC" w:rsidRPr="00850AB6" w14:paraId="2A5EBA69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1A3BC67E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023A83DA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992" w:type="dxa"/>
            <w:noWrap/>
            <w:hideMark/>
          </w:tcPr>
          <w:p w14:paraId="19E0FEE4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679F2940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5FFE6479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</w:tcPr>
          <w:p w14:paraId="3D616932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4</w:t>
            </w:r>
          </w:p>
        </w:tc>
        <w:tc>
          <w:tcPr>
            <w:tcW w:w="1120" w:type="dxa"/>
          </w:tcPr>
          <w:p w14:paraId="5D0D8AF0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4</w:t>
            </w:r>
          </w:p>
        </w:tc>
        <w:tc>
          <w:tcPr>
            <w:tcW w:w="1136" w:type="dxa"/>
            <w:vAlign w:val="bottom"/>
          </w:tcPr>
          <w:p w14:paraId="6B9808FA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136" w:type="dxa"/>
          </w:tcPr>
          <w:p w14:paraId="429D5F53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</w:t>
            </w:r>
          </w:p>
        </w:tc>
      </w:tr>
      <w:tr w:rsidR="00BF4ADC" w:rsidRPr="00850AB6" w14:paraId="0AE57BAF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0F221E05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2AE6716C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6599FA46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5F23388D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653D735B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</w:tcPr>
          <w:p w14:paraId="017F46C0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3</w:t>
            </w:r>
          </w:p>
        </w:tc>
        <w:tc>
          <w:tcPr>
            <w:tcW w:w="1120" w:type="dxa"/>
          </w:tcPr>
          <w:p w14:paraId="0AC9DB51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2</w:t>
            </w:r>
          </w:p>
        </w:tc>
        <w:tc>
          <w:tcPr>
            <w:tcW w:w="1136" w:type="dxa"/>
            <w:vAlign w:val="bottom"/>
          </w:tcPr>
          <w:p w14:paraId="7CEF624E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136" w:type="dxa"/>
          </w:tcPr>
          <w:p w14:paraId="069B324E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</w:t>
            </w:r>
          </w:p>
        </w:tc>
      </w:tr>
      <w:tr w:rsidR="00BF4ADC" w:rsidRPr="00850AB6" w14:paraId="05864220" w14:textId="77777777" w:rsidTr="009548A3">
        <w:trPr>
          <w:trHeight w:val="302"/>
        </w:trPr>
        <w:tc>
          <w:tcPr>
            <w:tcW w:w="704" w:type="dxa"/>
            <w:noWrap/>
            <w:hideMark/>
          </w:tcPr>
          <w:p w14:paraId="20C69589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7D635BA4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992" w:type="dxa"/>
            <w:noWrap/>
            <w:hideMark/>
          </w:tcPr>
          <w:p w14:paraId="67BFAF97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3FC02E5D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4ABF7EF3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0</w:t>
            </w:r>
          </w:p>
        </w:tc>
        <w:tc>
          <w:tcPr>
            <w:tcW w:w="1372" w:type="dxa"/>
          </w:tcPr>
          <w:p w14:paraId="2F760FF6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5</w:t>
            </w:r>
          </w:p>
        </w:tc>
        <w:tc>
          <w:tcPr>
            <w:tcW w:w="1120" w:type="dxa"/>
          </w:tcPr>
          <w:p w14:paraId="5F4F287B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5</w:t>
            </w:r>
          </w:p>
        </w:tc>
        <w:tc>
          <w:tcPr>
            <w:tcW w:w="1136" w:type="dxa"/>
            <w:vAlign w:val="bottom"/>
          </w:tcPr>
          <w:p w14:paraId="7AD0E7E6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136" w:type="dxa"/>
          </w:tcPr>
          <w:p w14:paraId="3B5D4E01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</w:t>
            </w:r>
          </w:p>
        </w:tc>
      </w:tr>
      <w:tr w:rsidR="00BF4ADC" w:rsidRPr="00850AB6" w14:paraId="44B5EECB" w14:textId="77777777" w:rsidTr="009548A3">
        <w:trPr>
          <w:trHeight w:val="345"/>
        </w:trPr>
        <w:tc>
          <w:tcPr>
            <w:tcW w:w="704" w:type="dxa"/>
            <w:noWrap/>
            <w:hideMark/>
          </w:tcPr>
          <w:p w14:paraId="0AA37D3A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3D07C501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992" w:type="dxa"/>
            <w:noWrap/>
            <w:hideMark/>
          </w:tcPr>
          <w:p w14:paraId="6E1D9446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7FCE2442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2251E84C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 w:rsidRPr="2487F681">
              <w:rPr>
                <w:rFonts w:ascii="Calibri" w:hAnsi="Calibri" w:cs="Calibri"/>
              </w:rPr>
              <w:t>3</w:t>
            </w:r>
          </w:p>
        </w:tc>
        <w:tc>
          <w:tcPr>
            <w:tcW w:w="1372" w:type="dxa"/>
          </w:tcPr>
          <w:p w14:paraId="3B4969E0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4</w:t>
            </w:r>
          </w:p>
        </w:tc>
        <w:tc>
          <w:tcPr>
            <w:tcW w:w="1120" w:type="dxa"/>
          </w:tcPr>
          <w:p w14:paraId="0A6F8E0B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4</w:t>
            </w:r>
          </w:p>
        </w:tc>
        <w:tc>
          <w:tcPr>
            <w:tcW w:w="1136" w:type="dxa"/>
            <w:vAlign w:val="bottom"/>
          </w:tcPr>
          <w:p w14:paraId="74A90366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36" w:type="dxa"/>
          </w:tcPr>
          <w:p w14:paraId="12F4643B" w14:textId="77777777" w:rsidR="00BF4ADC" w:rsidRPr="7DCB64E2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0</w:t>
            </w:r>
          </w:p>
        </w:tc>
      </w:tr>
      <w:tr w:rsidR="00BF4ADC" w:rsidRPr="00850AB6" w14:paraId="0DB098DC" w14:textId="77777777" w:rsidTr="009548A3">
        <w:trPr>
          <w:trHeight w:val="345"/>
        </w:trPr>
        <w:tc>
          <w:tcPr>
            <w:tcW w:w="704" w:type="dxa"/>
            <w:noWrap/>
          </w:tcPr>
          <w:p w14:paraId="1296C6E7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ST</w:t>
            </w:r>
          </w:p>
        </w:tc>
        <w:tc>
          <w:tcPr>
            <w:tcW w:w="851" w:type="dxa"/>
            <w:noWrap/>
          </w:tcPr>
          <w:p w14:paraId="3D5947A3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 (SD)</w:t>
            </w:r>
          </w:p>
        </w:tc>
        <w:tc>
          <w:tcPr>
            <w:tcW w:w="992" w:type="dxa"/>
            <w:noWrap/>
          </w:tcPr>
          <w:p w14:paraId="251E0924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F, 4 M</w:t>
            </w:r>
          </w:p>
        </w:tc>
        <w:tc>
          <w:tcPr>
            <w:tcW w:w="992" w:type="dxa"/>
            <w:noWrap/>
          </w:tcPr>
          <w:p w14:paraId="0C516427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.7 (7.7)</w:t>
            </w:r>
          </w:p>
        </w:tc>
        <w:tc>
          <w:tcPr>
            <w:tcW w:w="1134" w:type="dxa"/>
            <w:noWrap/>
          </w:tcPr>
          <w:p w14:paraId="297BD6E1" w14:textId="77777777" w:rsidR="00BF4ADC" w:rsidRPr="2487F681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3)</w:t>
            </w:r>
          </w:p>
        </w:tc>
        <w:tc>
          <w:tcPr>
            <w:tcW w:w="1372" w:type="dxa"/>
          </w:tcPr>
          <w:p w14:paraId="0EEF3DBF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5.5 (1.9)</w:t>
            </w:r>
          </w:p>
        </w:tc>
        <w:tc>
          <w:tcPr>
            <w:tcW w:w="1120" w:type="dxa"/>
          </w:tcPr>
          <w:p w14:paraId="0B209138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4.3 (2.1)</w:t>
            </w:r>
          </w:p>
        </w:tc>
        <w:tc>
          <w:tcPr>
            <w:tcW w:w="1136" w:type="dxa"/>
          </w:tcPr>
          <w:p w14:paraId="7B6FDA19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3.9 (2.2)</w:t>
            </w:r>
          </w:p>
        </w:tc>
        <w:tc>
          <w:tcPr>
            <w:tcW w:w="1136" w:type="dxa"/>
          </w:tcPr>
          <w:p w14:paraId="0D0ED93C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1.3 (2.2)</w:t>
            </w:r>
          </w:p>
        </w:tc>
      </w:tr>
      <w:tr w:rsidR="00BF4ADC" w:rsidRPr="00850AB6" w14:paraId="46CD2013" w14:textId="77777777" w:rsidTr="009548A3">
        <w:trPr>
          <w:trHeight w:val="345"/>
        </w:trPr>
        <w:tc>
          <w:tcPr>
            <w:tcW w:w="704" w:type="dxa"/>
            <w:noWrap/>
          </w:tcPr>
          <w:p w14:paraId="4AE4DD07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</w:t>
            </w:r>
          </w:p>
        </w:tc>
        <w:tc>
          <w:tcPr>
            <w:tcW w:w="851" w:type="dxa"/>
            <w:noWrap/>
          </w:tcPr>
          <w:p w14:paraId="49003CB8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 (SD)</w:t>
            </w:r>
          </w:p>
        </w:tc>
        <w:tc>
          <w:tcPr>
            <w:tcW w:w="992" w:type="dxa"/>
            <w:noWrap/>
          </w:tcPr>
          <w:p w14:paraId="29263D41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F, 2 M</w:t>
            </w:r>
          </w:p>
        </w:tc>
        <w:tc>
          <w:tcPr>
            <w:tcW w:w="992" w:type="dxa"/>
            <w:noWrap/>
          </w:tcPr>
          <w:p w14:paraId="3B08BB5C" w14:textId="77777777" w:rsidR="00BF4ADC" w:rsidRPr="00850AB6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.2 (6.6)</w:t>
            </w:r>
          </w:p>
        </w:tc>
        <w:tc>
          <w:tcPr>
            <w:tcW w:w="1134" w:type="dxa"/>
            <w:noWrap/>
          </w:tcPr>
          <w:p w14:paraId="59087C9B" w14:textId="77777777" w:rsidR="00BF4ADC" w:rsidRPr="2487F681" w:rsidRDefault="00BF4ADC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8)</w:t>
            </w:r>
          </w:p>
        </w:tc>
        <w:tc>
          <w:tcPr>
            <w:tcW w:w="1372" w:type="dxa"/>
          </w:tcPr>
          <w:p w14:paraId="35A12B63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4.2 (2.2)</w:t>
            </w:r>
          </w:p>
        </w:tc>
        <w:tc>
          <w:tcPr>
            <w:tcW w:w="1120" w:type="dxa"/>
          </w:tcPr>
          <w:p w14:paraId="030A5015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2.2 (2.5)</w:t>
            </w:r>
          </w:p>
        </w:tc>
        <w:tc>
          <w:tcPr>
            <w:tcW w:w="1136" w:type="dxa"/>
          </w:tcPr>
          <w:p w14:paraId="3DAEE44F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2.4 (0.9)</w:t>
            </w:r>
          </w:p>
        </w:tc>
        <w:tc>
          <w:tcPr>
            <w:tcW w:w="1136" w:type="dxa"/>
          </w:tcPr>
          <w:p w14:paraId="79798AC2" w14:textId="77777777" w:rsidR="00BF4ADC" w:rsidRDefault="00BF4ADC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2.0 (2.0)</w:t>
            </w:r>
          </w:p>
        </w:tc>
      </w:tr>
    </w:tbl>
    <w:p w14:paraId="46544C73" w14:textId="77777777" w:rsidR="00BF4ADC" w:rsidRPr="00CC1BF5" w:rsidRDefault="00BF4ADC" w:rsidP="00BF4ADC">
      <w:pPr>
        <w:pStyle w:val="BodyText"/>
        <w:spacing w:line="360" w:lineRule="auto"/>
      </w:pPr>
    </w:p>
    <w:p w14:paraId="2B059F8F" w14:textId="1D4A471C" w:rsidR="00BF4ADC" w:rsidRDefault="00BF4ADC" w:rsidP="00BF4ADC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Abbreviations: CST: ClearSpeechTogether, ST: standard </w:t>
      </w:r>
      <w:r w:rsidR="00846EF8">
        <w:rPr>
          <w:rFonts w:ascii="Calibri" w:hAnsi="Calibri" w:cs="Calibri"/>
        </w:rPr>
        <w:t>SLT</w:t>
      </w:r>
      <w:r>
        <w:rPr>
          <w:rFonts w:ascii="Calibri" w:hAnsi="Calibri" w:cs="Calibri"/>
        </w:rPr>
        <w:t>, F: female, M: male, SD: standard deviation, SARA: Scale for the Assessment and Rating of Ataxia</w:t>
      </w:r>
    </w:p>
    <w:p w14:paraId="2C095095" w14:textId="77777777" w:rsidR="007A6D9F" w:rsidRDefault="007A6D9F" w:rsidP="00BF4ADC">
      <w:pPr>
        <w:rPr>
          <w:rFonts w:ascii="Calibri" w:hAnsi="Calibri" w:cs="Calibri"/>
        </w:rPr>
      </w:pPr>
    </w:p>
    <w:p w14:paraId="520FEFE3" w14:textId="77777777" w:rsidR="007A6D9F" w:rsidRDefault="007A6D9F" w:rsidP="00BF4ADC">
      <w:pPr>
        <w:rPr>
          <w:rFonts w:ascii="Calibri" w:hAnsi="Calibri" w:cs="Calibri"/>
        </w:rPr>
      </w:pPr>
    </w:p>
    <w:p w14:paraId="0102CBB0" w14:textId="5A0DA8FC" w:rsidR="007A6D9F" w:rsidRDefault="007A6D9F" w:rsidP="00BF4ADC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Table </w:t>
      </w:r>
      <w:r w:rsidR="00E45253">
        <w:rPr>
          <w:rFonts w:ascii="Calibri" w:hAnsi="Calibri" w:cs="Calibri"/>
        </w:rPr>
        <w:t>S</w:t>
      </w:r>
      <w:r>
        <w:rPr>
          <w:rFonts w:ascii="Calibri" w:hAnsi="Calibri" w:cs="Calibri"/>
        </w:rPr>
        <w:t>1b: Participant information relati</w:t>
      </w:r>
      <w:r w:rsidR="00337DE6">
        <w:rPr>
          <w:rFonts w:ascii="Calibri" w:hAnsi="Calibri" w:cs="Calibri"/>
        </w:rPr>
        <w:t>ng</w:t>
      </w:r>
      <w:r>
        <w:rPr>
          <w:rFonts w:ascii="Calibri" w:hAnsi="Calibri" w:cs="Calibri"/>
        </w:rPr>
        <w:t xml:space="preserve"> to </w:t>
      </w:r>
      <w:r w:rsidR="00381B0F">
        <w:rPr>
          <w:rFonts w:ascii="Calibri" w:hAnsi="Calibri" w:cs="Calibri"/>
        </w:rPr>
        <w:t xml:space="preserve">the main </w:t>
      </w:r>
      <w:r>
        <w:rPr>
          <w:rFonts w:ascii="Calibri" w:hAnsi="Calibri" w:cs="Calibri"/>
        </w:rPr>
        <w:t>speech features and SLT inpu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1"/>
        <w:gridCol w:w="757"/>
        <w:gridCol w:w="788"/>
        <w:gridCol w:w="789"/>
        <w:gridCol w:w="827"/>
        <w:gridCol w:w="1260"/>
        <w:gridCol w:w="984"/>
        <w:gridCol w:w="918"/>
        <w:gridCol w:w="980"/>
        <w:gridCol w:w="952"/>
      </w:tblGrid>
      <w:tr w:rsidR="00E47194" w14:paraId="5D9E5608" w14:textId="77777777" w:rsidTr="009A621F">
        <w:trPr>
          <w:trHeight w:val="302"/>
        </w:trPr>
        <w:tc>
          <w:tcPr>
            <w:tcW w:w="471" w:type="pct"/>
          </w:tcPr>
          <w:p w14:paraId="1A036A66" w14:textId="7C91CBAD" w:rsidR="009A621F" w:rsidRPr="00850AB6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D</w:t>
            </w:r>
          </w:p>
        </w:tc>
        <w:tc>
          <w:tcPr>
            <w:tcW w:w="468" w:type="pct"/>
          </w:tcPr>
          <w:p w14:paraId="10159AB5" w14:textId="77777777" w:rsidR="009A621F" w:rsidRPr="00850AB6" w:rsidRDefault="009A621F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Arm</w:t>
            </w:r>
          </w:p>
        </w:tc>
        <w:tc>
          <w:tcPr>
            <w:tcW w:w="485" w:type="pct"/>
          </w:tcPr>
          <w:p w14:paraId="27DCC874" w14:textId="1F489753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DK</w:t>
            </w:r>
            <w:r w:rsidR="00E47194">
              <w:rPr>
                <w:rFonts w:ascii="Calibri" w:hAnsi="Calibri" w:cs="Calibri"/>
              </w:rPr>
              <w:t xml:space="preserve"> rate</w:t>
            </w:r>
          </w:p>
        </w:tc>
        <w:tc>
          <w:tcPr>
            <w:tcW w:w="485" w:type="pct"/>
          </w:tcPr>
          <w:p w14:paraId="5C02D48B" w14:textId="77777777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PT</w:t>
            </w:r>
          </w:p>
        </w:tc>
        <w:tc>
          <w:tcPr>
            <w:tcW w:w="482" w:type="pct"/>
          </w:tcPr>
          <w:p w14:paraId="73A0C07E" w14:textId="7B2F796A" w:rsidR="009A621F" w:rsidRDefault="00E47194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</w:t>
            </w:r>
            <w:r w:rsidR="009A621F">
              <w:rPr>
                <w:rFonts w:ascii="Calibri" w:hAnsi="Calibri" w:cs="Calibri"/>
              </w:rPr>
              <w:t>oice</w:t>
            </w:r>
            <w:r>
              <w:rPr>
                <w:rFonts w:ascii="Calibri" w:hAnsi="Calibri" w:cs="Calibri"/>
              </w:rPr>
              <w:t xml:space="preserve"> quality</w:t>
            </w:r>
          </w:p>
        </w:tc>
        <w:tc>
          <w:tcPr>
            <w:tcW w:w="482" w:type="pct"/>
          </w:tcPr>
          <w:p w14:paraId="7905A678" w14:textId="60E77A23" w:rsidR="009A621F" w:rsidRDefault="00E47194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rticulation </w:t>
            </w:r>
            <w:r w:rsidR="009A621F">
              <w:rPr>
                <w:rFonts w:ascii="Calibri" w:hAnsi="Calibri" w:cs="Calibri"/>
              </w:rPr>
              <w:t>rate</w:t>
            </w:r>
          </w:p>
        </w:tc>
        <w:tc>
          <w:tcPr>
            <w:tcW w:w="546" w:type="pct"/>
          </w:tcPr>
          <w:p w14:paraId="1FEE7243" w14:textId="43532276" w:rsidR="009A621F" w:rsidRPr="00850AB6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rregular rhythm</w:t>
            </w:r>
          </w:p>
        </w:tc>
        <w:tc>
          <w:tcPr>
            <w:tcW w:w="509" w:type="pct"/>
          </w:tcPr>
          <w:p w14:paraId="68D03DCE" w14:textId="5AF4629F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 w:rsidRPr="00850AB6">
              <w:rPr>
                <w:rFonts w:ascii="Calibri" w:hAnsi="Calibri" w:cs="Calibri"/>
              </w:rPr>
              <w:t>Speech severity</w:t>
            </w:r>
            <w:r>
              <w:rPr>
                <w:rFonts w:ascii="Calibri" w:hAnsi="Calibri" w:cs="Calibri"/>
              </w:rPr>
              <w:t xml:space="preserve"> (SARA speech</w:t>
            </w:r>
            <w:r w:rsidR="007F3F57">
              <w:rPr>
                <w:rFonts w:ascii="Calibri" w:hAnsi="Calibri" w:cs="Calibri"/>
              </w:rPr>
              <w:t xml:space="preserve"> score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543" w:type="pct"/>
          </w:tcPr>
          <w:p w14:paraId="17DFFD8D" w14:textId="77777777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vious SLT input for speech</w:t>
            </w:r>
          </w:p>
        </w:tc>
        <w:tc>
          <w:tcPr>
            <w:tcW w:w="528" w:type="pct"/>
          </w:tcPr>
          <w:p w14:paraId="070ECB6A" w14:textId="77777777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umber of sessions</w:t>
            </w:r>
          </w:p>
        </w:tc>
      </w:tr>
      <w:tr w:rsidR="00E47194" w14:paraId="4BAE3848" w14:textId="77777777" w:rsidTr="009A621F">
        <w:trPr>
          <w:trHeight w:val="302"/>
        </w:trPr>
        <w:tc>
          <w:tcPr>
            <w:tcW w:w="471" w:type="pct"/>
          </w:tcPr>
          <w:p w14:paraId="1E575769" w14:textId="77777777" w:rsidR="009A621F" w:rsidRPr="7DCB64E2" w:rsidRDefault="009A621F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1</w:t>
            </w:r>
          </w:p>
        </w:tc>
        <w:tc>
          <w:tcPr>
            <w:tcW w:w="468" w:type="pct"/>
          </w:tcPr>
          <w:p w14:paraId="17C11D35" w14:textId="77777777" w:rsidR="009A621F" w:rsidRPr="7DCB64E2" w:rsidRDefault="009A621F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485" w:type="pct"/>
          </w:tcPr>
          <w:p w14:paraId="668A275C" w14:textId="77777777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NL</w:t>
            </w:r>
          </w:p>
        </w:tc>
        <w:tc>
          <w:tcPr>
            <w:tcW w:w="485" w:type="pct"/>
          </w:tcPr>
          <w:p w14:paraId="5D14DB99" w14:textId="77777777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04395AFF" w14:textId="77777777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NL</w:t>
            </w:r>
          </w:p>
        </w:tc>
        <w:tc>
          <w:tcPr>
            <w:tcW w:w="482" w:type="pct"/>
          </w:tcPr>
          <w:p w14:paraId="27649705" w14:textId="77777777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NL</w:t>
            </w:r>
          </w:p>
        </w:tc>
        <w:tc>
          <w:tcPr>
            <w:tcW w:w="546" w:type="pct"/>
          </w:tcPr>
          <w:p w14:paraId="52C3553E" w14:textId="675DD392" w:rsidR="009A621F" w:rsidRPr="7DCB64E2" w:rsidRDefault="009A621F" w:rsidP="009548A3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59025F00" w14:textId="65824CA5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2.3</w:t>
            </w:r>
          </w:p>
        </w:tc>
        <w:tc>
          <w:tcPr>
            <w:tcW w:w="543" w:type="pct"/>
          </w:tcPr>
          <w:p w14:paraId="4B036814" w14:textId="77777777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5CBCA261" w14:textId="77777777" w:rsidR="009A621F" w:rsidRDefault="009A621F" w:rsidP="009548A3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E47194" w14:paraId="592DC092" w14:textId="77777777" w:rsidTr="009A621F">
        <w:trPr>
          <w:trHeight w:val="302"/>
        </w:trPr>
        <w:tc>
          <w:tcPr>
            <w:tcW w:w="471" w:type="pct"/>
          </w:tcPr>
          <w:p w14:paraId="75B20236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2</w:t>
            </w:r>
          </w:p>
        </w:tc>
        <w:tc>
          <w:tcPr>
            <w:tcW w:w="468" w:type="pct"/>
          </w:tcPr>
          <w:p w14:paraId="490BCC93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485" w:type="pct"/>
          </w:tcPr>
          <w:p w14:paraId="64B40016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5" w:type="pct"/>
          </w:tcPr>
          <w:p w14:paraId="68744047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4ED2E066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2" w:type="pct"/>
          </w:tcPr>
          <w:p w14:paraId="0AF78585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546" w:type="pct"/>
          </w:tcPr>
          <w:p w14:paraId="490C6D7A" w14:textId="04FA3492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54C9F856" w14:textId="24360FE4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2.5</w:t>
            </w:r>
          </w:p>
        </w:tc>
        <w:tc>
          <w:tcPr>
            <w:tcW w:w="543" w:type="pct"/>
          </w:tcPr>
          <w:p w14:paraId="6348DDD9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791C70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7D73A92B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E47194" w14:paraId="22C80682" w14:textId="77777777" w:rsidTr="009A621F">
        <w:trPr>
          <w:trHeight w:val="302"/>
        </w:trPr>
        <w:tc>
          <w:tcPr>
            <w:tcW w:w="471" w:type="pct"/>
          </w:tcPr>
          <w:p w14:paraId="4B4174E2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3</w:t>
            </w:r>
          </w:p>
        </w:tc>
        <w:tc>
          <w:tcPr>
            <w:tcW w:w="468" w:type="pct"/>
          </w:tcPr>
          <w:p w14:paraId="292DE5C2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485" w:type="pct"/>
          </w:tcPr>
          <w:p w14:paraId="60D40D47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5" w:type="pct"/>
          </w:tcPr>
          <w:p w14:paraId="420E59C6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2" w:type="pct"/>
          </w:tcPr>
          <w:p w14:paraId="3B96D9DF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25310ACB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546" w:type="pct"/>
          </w:tcPr>
          <w:p w14:paraId="15184412" w14:textId="0DBF7406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6577CBDC" w14:textId="664F8E70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3.8</w:t>
            </w:r>
          </w:p>
        </w:tc>
        <w:tc>
          <w:tcPr>
            <w:tcW w:w="543" w:type="pct"/>
          </w:tcPr>
          <w:p w14:paraId="3FD4A704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791C70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5C18141A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E47194" w14:paraId="3D2B56E1" w14:textId="77777777" w:rsidTr="009A621F">
        <w:trPr>
          <w:trHeight w:val="302"/>
        </w:trPr>
        <w:tc>
          <w:tcPr>
            <w:tcW w:w="471" w:type="pct"/>
          </w:tcPr>
          <w:p w14:paraId="6EAE73A1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4</w:t>
            </w:r>
          </w:p>
        </w:tc>
        <w:tc>
          <w:tcPr>
            <w:tcW w:w="468" w:type="pct"/>
          </w:tcPr>
          <w:p w14:paraId="3596CF7D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485" w:type="pct"/>
          </w:tcPr>
          <w:p w14:paraId="75A2CCBE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5" w:type="pct"/>
          </w:tcPr>
          <w:p w14:paraId="0195892B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2" w:type="pct"/>
          </w:tcPr>
          <w:p w14:paraId="60BBD8B6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2" w:type="pct"/>
          </w:tcPr>
          <w:p w14:paraId="2175B0C3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546" w:type="pct"/>
          </w:tcPr>
          <w:p w14:paraId="10FA54E4" w14:textId="04D2B963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3B0AE455" w14:textId="12FD0D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3.0</w:t>
            </w:r>
          </w:p>
        </w:tc>
        <w:tc>
          <w:tcPr>
            <w:tcW w:w="543" w:type="pct"/>
          </w:tcPr>
          <w:p w14:paraId="2BE67343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42E097C6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E47194" w:rsidRPr="00850AB6" w14:paraId="31C9F5C6" w14:textId="77777777" w:rsidTr="009A621F">
        <w:trPr>
          <w:trHeight w:val="302"/>
        </w:trPr>
        <w:tc>
          <w:tcPr>
            <w:tcW w:w="471" w:type="pct"/>
          </w:tcPr>
          <w:p w14:paraId="42B0C84F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5</w:t>
            </w:r>
          </w:p>
        </w:tc>
        <w:tc>
          <w:tcPr>
            <w:tcW w:w="468" w:type="pct"/>
          </w:tcPr>
          <w:p w14:paraId="13015EFC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485" w:type="pct"/>
          </w:tcPr>
          <w:p w14:paraId="36A5ACAF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5" w:type="pct"/>
          </w:tcPr>
          <w:p w14:paraId="0CDE85D3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4FC0B7BC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2" w:type="pct"/>
          </w:tcPr>
          <w:p w14:paraId="2F557719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546" w:type="pct"/>
          </w:tcPr>
          <w:p w14:paraId="570E04CD" w14:textId="231ECF14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7CC6BEB7" w14:textId="1EE5201F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2.3</w:t>
            </w:r>
          </w:p>
        </w:tc>
        <w:tc>
          <w:tcPr>
            <w:tcW w:w="543" w:type="pct"/>
          </w:tcPr>
          <w:p w14:paraId="6F8F5B01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528" w:type="pct"/>
          </w:tcPr>
          <w:p w14:paraId="69A31E30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</w:p>
        </w:tc>
      </w:tr>
      <w:tr w:rsidR="00E47194" w14:paraId="2BAE8254" w14:textId="77777777" w:rsidTr="009A621F">
        <w:trPr>
          <w:trHeight w:val="302"/>
        </w:trPr>
        <w:tc>
          <w:tcPr>
            <w:tcW w:w="471" w:type="pct"/>
          </w:tcPr>
          <w:p w14:paraId="2BE67AB5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7</w:t>
            </w:r>
          </w:p>
        </w:tc>
        <w:tc>
          <w:tcPr>
            <w:tcW w:w="468" w:type="pct"/>
          </w:tcPr>
          <w:p w14:paraId="43FE3A0F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485" w:type="pct"/>
          </w:tcPr>
          <w:p w14:paraId="0B063628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5" w:type="pct"/>
          </w:tcPr>
          <w:p w14:paraId="085854CE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3FBA261F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63555172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546" w:type="pct"/>
          </w:tcPr>
          <w:p w14:paraId="2B17DE69" w14:textId="6FFAEA02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5B22689D" w14:textId="668C2FEF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3.0</w:t>
            </w:r>
          </w:p>
        </w:tc>
        <w:tc>
          <w:tcPr>
            <w:tcW w:w="543" w:type="pct"/>
          </w:tcPr>
          <w:p w14:paraId="521445F2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791C70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6ECC38DE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</w:tr>
      <w:tr w:rsidR="00E47194" w14:paraId="7D3BCC5D" w14:textId="77777777" w:rsidTr="009A621F">
        <w:trPr>
          <w:trHeight w:val="302"/>
        </w:trPr>
        <w:tc>
          <w:tcPr>
            <w:tcW w:w="471" w:type="pct"/>
          </w:tcPr>
          <w:p w14:paraId="60CA96B9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8</w:t>
            </w:r>
          </w:p>
        </w:tc>
        <w:tc>
          <w:tcPr>
            <w:tcW w:w="468" w:type="pct"/>
          </w:tcPr>
          <w:p w14:paraId="5705189D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485" w:type="pct"/>
          </w:tcPr>
          <w:p w14:paraId="798E1DF7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NL</w:t>
            </w:r>
          </w:p>
        </w:tc>
        <w:tc>
          <w:tcPr>
            <w:tcW w:w="485" w:type="pct"/>
          </w:tcPr>
          <w:p w14:paraId="5C209240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2" w:type="pct"/>
          </w:tcPr>
          <w:p w14:paraId="68979576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2" w:type="pct"/>
          </w:tcPr>
          <w:p w14:paraId="1A4DC582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546" w:type="pct"/>
          </w:tcPr>
          <w:p w14:paraId="26D530BD" w14:textId="07F05454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349EC672" w14:textId="2633A888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2.5</w:t>
            </w:r>
          </w:p>
        </w:tc>
        <w:tc>
          <w:tcPr>
            <w:tcW w:w="543" w:type="pct"/>
          </w:tcPr>
          <w:p w14:paraId="4A2FE26C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791C70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2A0E2F5D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E47194" w14:paraId="1B1B6942" w14:textId="77777777" w:rsidTr="009A621F">
        <w:trPr>
          <w:trHeight w:val="302"/>
        </w:trPr>
        <w:tc>
          <w:tcPr>
            <w:tcW w:w="471" w:type="pct"/>
          </w:tcPr>
          <w:p w14:paraId="7A1BF3DB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9</w:t>
            </w:r>
          </w:p>
        </w:tc>
        <w:tc>
          <w:tcPr>
            <w:tcW w:w="468" w:type="pct"/>
          </w:tcPr>
          <w:p w14:paraId="1D67244D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485" w:type="pct"/>
          </w:tcPr>
          <w:p w14:paraId="18E86EAC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5" w:type="pct"/>
          </w:tcPr>
          <w:p w14:paraId="27EA8804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NL</w:t>
            </w:r>
          </w:p>
        </w:tc>
        <w:tc>
          <w:tcPr>
            <w:tcW w:w="482" w:type="pct"/>
          </w:tcPr>
          <w:p w14:paraId="6B70B886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AB15D3">
              <w:rPr>
                <w:rFonts w:ascii="Calibri" w:hAnsi="Calibri" w:cs="Calibri"/>
              </w:rPr>
              <w:t>Mild</w:t>
            </w:r>
          </w:p>
        </w:tc>
        <w:tc>
          <w:tcPr>
            <w:tcW w:w="482" w:type="pct"/>
          </w:tcPr>
          <w:p w14:paraId="5E63D9EC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546" w:type="pct"/>
          </w:tcPr>
          <w:p w14:paraId="2CAEC1FE" w14:textId="29DFC8E6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37AC2CA5" w14:textId="672C61BF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1.0</w:t>
            </w:r>
          </w:p>
        </w:tc>
        <w:tc>
          <w:tcPr>
            <w:tcW w:w="543" w:type="pct"/>
          </w:tcPr>
          <w:p w14:paraId="63397DB9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791C70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2F98FC7F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E47194" w14:paraId="1F85C96D" w14:textId="77777777" w:rsidTr="009A621F">
        <w:trPr>
          <w:trHeight w:val="302"/>
        </w:trPr>
        <w:tc>
          <w:tcPr>
            <w:tcW w:w="471" w:type="pct"/>
          </w:tcPr>
          <w:p w14:paraId="05A1C9A5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10</w:t>
            </w:r>
          </w:p>
        </w:tc>
        <w:tc>
          <w:tcPr>
            <w:tcW w:w="468" w:type="pct"/>
          </w:tcPr>
          <w:p w14:paraId="2AC1690D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485" w:type="pct"/>
          </w:tcPr>
          <w:p w14:paraId="58E7F4B5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5" w:type="pct"/>
          </w:tcPr>
          <w:p w14:paraId="55A3AD8D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ev  </w:t>
            </w:r>
          </w:p>
        </w:tc>
        <w:tc>
          <w:tcPr>
            <w:tcW w:w="482" w:type="pct"/>
          </w:tcPr>
          <w:p w14:paraId="0345E659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AB15D3">
              <w:rPr>
                <w:rFonts w:ascii="Calibri" w:hAnsi="Calibri" w:cs="Calibri"/>
              </w:rPr>
              <w:t>Mild</w:t>
            </w:r>
          </w:p>
        </w:tc>
        <w:tc>
          <w:tcPr>
            <w:tcW w:w="482" w:type="pct"/>
          </w:tcPr>
          <w:p w14:paraId="2BA29BEE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546" w:type="pct"/>
          </w:tcPr>
          <w:p w14:paraId="4B2C7EFB" w14:textId="092AE3BE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1844CAC3" w14:textId="238F4A92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3.8</w:t>
            </w:r>
          </w:p>
        </w:tc>
        <w:tc>
          <w:tcPr>
            <w:tcW w:w="543" w:type="pct"/>
          </w:tcPr>
          <w:p w14:paraId="22236865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791C70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43689E18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E47194" w14:paraId="367C9F40" w14:textId="77777777" w:rsidTr="009A621F">
        <w:trPr>
          <w:trHeight w:val="302"/>
        </w:trPr>
        <w:tc>
          <w:tcPr>
            <w:tcW w:w="471" w:type="pct"/>
          </w:tcPr>
          <w:p w14:paraId="6A8D11BE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11</w:t>
            </w:r>
          </w:p>
        </w:tc>
        <w:tc>
          <w:tcPr>
            <w:tcW w:w="468" w:type="pct"/>
          </w:tcPr>
          <w:p w14:paraId="40EE9A3D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485" w:type="pct"/>
          </w:tcPr>
          <w:p w14:paraId="1C9FE570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5" w:type="pct"/>
          </w:tcPr>
          <w:p w14:paraId="3D31B3E8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ild </w:t>
            </w:r>
          </w:p>
        </w:tc>
        <w:tc>
          <w:tcPr>
            <w:tcW w:w="482" w:type="pct"/>
          </w:tcPr>
          <w:p w14:paraId="36CFAA4B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B53462">
              <w:rPr>
                <w:rFonts w:ascii="Calibri" w:hAnsi="Calibri" w:cs="Calibri"/>
              </w:rPr>
              <w:t>Mild</w:t>
            </w:r>
          </w:p>
        </w:tc>
        <w:tc>
          <w:tcPr>
            <w:tcW w:w="482" w:type="pct"/>
          </w:tcPr>
          <w:p w14:paraId="57C4BF02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546" w:type="pct"/>
          </w:tcPr>
          <w:p w14:paraId="42CF3D29" w14:textId="4D6FAEBD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31E09FAC" w14:textId="5E1E131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2.3</w:t>
            </w:r>
          </w:p>
        </w:tc>
        <w:tc>
          <w:tcPr>
            <w:tcW w:w="543" w:type="pct"/>
          </w:tcPr>
          <w:p w14:paraId="115A4B33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791C70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5003A277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</w:p>
        </w:tc>
      </w:tr>
      <w:tr w:rsidR="00E47194" w14:paraId="7FE562E8" w14:textId="77777777" w:rsidTr="009A621F">
        <w:trPr>
          <w:trHeight w:val="302"/>
        </w:trPr>
        <w:tc>
          <w:tcPr>
            <w:tcW w:w="471" w:type="pct"/>
          </w:tcPr>
          <w:p w14:paraId="65F622EE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12</w:t>
            </w:r>
          </w:p>
        </w:tc>
        <w:tc>
          <w:tcPr>
            <w:tcW w:w="468" w:type="pct"/>
          </w:tcPr>
          <w:p w14:paraId="2EA6E5A5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485" w:type="pct"/>
          </w:tcPr>
          <w:p w14:paraId="53C4B4F8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5" w:type="pct"/>
          </w:tcPr>
          <w:p w14:paraId="3C5F799E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35C96EFA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B53462">
              <w:rPr>
                <w:rFonts w:ascii="Calibri" w:hAnsi="Calibri" w:cs="Calibri"/>
              </w:rPr>
              <w:t>Mild</w:t>
            </w:r>
          </w:p>
        </w:tc>
        <w:tc>
          <w:tcPr>
            <w:tcW w:w="482" w:type="pct"/>
          </w:tcPr>
          <w:p w14:paraId="0BB338BA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546" w:type="pct"/>
          </w:tcPr>
          <w:p w14:paraId="514CE18C" w14:textId="508F63C6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7593EB1E" w14:textId="60810941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2.5</w:t>
            </w:r>
          </w:p>
        </w:tc>
        <w:tc>
          <w:tcPr>
            <w:tcW w:w="543" w:type="pct"/>
          </w:tcPr>
          <w:p w14:paraId="46AFDCE7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791C70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63BA5F42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E47194" w:rsidRPr="00850AB6" w14:paraId="077C1540" w14:textId="77777777" w:rsidTr="009A621F">
        <w:trPr>
          <w:trHeight w:val="302"/>
        </w:trPr>
        <w:tc>
          <w:tcPr>
            <w:tcW w:w="471" w:type="pct"/>
          </w:tcPr>
          <w:p w14:paraId="1E1048C2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13</w:t>
            </w:r>
          </w:p>
        </w:tc>
        <w:tc>
          <w:tcPr>
            <w:tcW w:w="468" w:type="pct"/>
          </w:tcPr>
          <w:p w14:paraId="71C3F24C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485" w:type="pct"/>
          </w:tcPr>
          <w:p w14:paraId="053333D1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5" w:type="pct"/>
          </w:tcPr>
          <w:p w14:paraId="1857831D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NL</w:t>
            </w:r>
          </w:p>
        </w:tc>
        <w:tc>
          <w:tcPr>
            <w:tcW w:w="482" w:type="pct"/>
          </w:tcPr>
          <w:p w14:paraId="704DAD20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194E72">
              <w:rPr>
                <w:rFonts w:ascii="Calibri" w:hAnsi="Calibri" w:cs="Calibri"/>
              </w:rPr>
              <w:t>Mod</w:t>
            </w:r>
          </w:p>
        </w:tc>
        <w:tc>
          <w:tcPr>
            <w:tcW w:w="482" w:type="pct"/>
          </w:tcPr>
          <w:p w14:paraId="6EF78A4D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546" w:type="pct"/>
          </w:tcPr>
          <w:p w14:paraId="58002A7E" w14:textId="27F377FA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2981988C" w14:textId="7CC977A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0.0</w:t>
            </w:r>
          </w:p>
        </w:tc>
        <w:tc>
          <w:tcPr>
            <w:tcW w:w="543" w:type="pct"/>
          </w:tcPr>
          <w:p w14:paraId="6BC5EDFA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528" w:type="pct"/>
          </w:tcPr>
          <w:p w14:paraId="234775BA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</w:p>
        </w:tc>
      </w:tr>
      <w:tr w:rsidR="00E47194" w:rsidRPr="00850AB6" w14:paraId="23E477DC" w14:textId="77777777" w:rsidTr="009A621F">
        <w:trPr>
          <w:trHeight w:val="302"/>
        </w:trPr>
        <w:tc>
          <w:tcPr>
            <w:tcW w:w="471" w:type="pct"/>
          </w:tcPr>
          <w:p w14:paraId="3E47DFF6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14</w:t>
            </w:r>
          </w:p>
        </w:tc>
        <w:tc>
          <w:tcPr>
            <w:tcW w:w="468" w:type="pct"/>
          </w:tcPr>
          <w:p w14:paraId="6667C48B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485" w:type="pct"/>
          </w:tcPr>
          <w:p w14:paraId="35EC0314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5" w:type="pct"/>
          </w:tcPr>
          <w:p w14:paraId="3A3EF666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Mild </w:t>
            </w:r>
          </w:p>
        </w:tc>
        <w:tc>
          <w:tcPr>
            <w:tcW w:w="482" w:type="pct"/>
          </w:tcPr>
          <w:p w14:paraId="1C7F829F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194E72">
              <w:rPr>
                <w:rFonts w:ascii="Calibri" w:hAnsi="Calibri" w:cs="Calibri"/>
              </w:rPr>
              <w:t>Mod</w:t>
            </w:r>
          </w:p>
        </w:tc>
        <w:tc>
          <w:tcPr>
            <w:tcW w:w="482" w:type="pct"/>
          </w:tcPr>
          <w:p w14:paraId="62C2BFE3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NL</w:t>
            </w:r>
          </w:p>
        </w:tc>
        <w:tc>
          <w:tcPr>
            <w:tcW w:w="546" w:type="pct"/>
          </w:tcPr>
          <w:p w14:paraId="15B0A3D6" w14:textId="424E6B84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64485528" w14:textId="69B66795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0.5</w:t>
            </w:r>
          </w:p>
        </w:tc>
        <w:tc>
          <w:tcPr>
            <w:tcW w:w="543" w:type="pct"/>
          </w:tcPr>
          <w:p w14:paraId="45F7DCBD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528" w:type="pct"/>
          </w:tcPr>
          <w:p w14:paraId="50DC0624" w14:textId="77777777" w:rsidR="009A621F" w:rsidRPr="00850AB6" w:rsidRDefault="009A621F" w:rsidP="009A621F">
            <w:pPr>
              <w:pStyle w:val="BodyText"/>
              <w:rPr>
                <w:rFonts w:ascii="Calibri" w:hAnsi="Calibri" w:cs="Calibri"/>
              </w:rPr>
            </w:pPr>
          </w:p>
        </w:tc>
      </w:tr>
      <w:tr w:rsidR="00E47194" w14:paraId="6C87CB1E" w14:textId="77777777" w:rsidTr="009A621F">
        <w:trPr>
          <w:trHeight w:val="302"/>
        </w:trPr>
        <w:tc>
          <w:tcPr>
            <w:tcW w:w="471" w:type="pct"/>
          </w:tcPr>
          <w:p w14:paraId="0ED6F22A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15</w:t>
            </w:r>
          </w:p>
        </w:tc>
        <w:tc>
          <w:tcPr>
            <w:tcW w:w="468" w:type="pct"/>
          </w:tcPr>
          <w:p w14:paraId="6714F46C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485" w:type="pct"/>
          </w:tcPr>
          <w:p w14:paraId="29F1B1CC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5" w:type="pct"/>
          </w:tcPr>
          <w:p w14:paraId="383E9B6D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54DD86E7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2" w:type="pct"/>
          </w:tcPr>
          <w:p w14:paraId="518D31BF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546" w:type="pct"/>
          </w:tcPr>
          <w:p w14:paraId="7F26F5AB" w14:textId="557F7B8C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30BA4075" w14:textId="4CC365D8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3.0</w:t>
            </w:r>
          </w:p>
        </w:tc>
        <w:tc>
          <w:tcPr>
            <w:tcW w:w="543" w:type="pct"/>
          </w:tcPr>
          <w:p w14:paraId="74479AB3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8E50B1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7A06A8D4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E47194" w14:paraId="12271538" w14:textId="77777777" w:rsidTr="009A621F">
        <w:trPr>
          <w:trHeight w:val="302"/>
        </w:trPr>
        <w:tc>
          <w:tcPr>
            <w:tcW w:w="471" w:type="pct"/>
          </w:tcPr>
          <w:p w14:paraId="308832B7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16</w:t>
            </w:r>
          </w:p>
        </w:tc>
        <w:tc>
          <w:tcPr>
            <w:tcW w:w="468" w:type="pct"/>
          </w:tcPr>
          <w:p w14:paraId="740E50D9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485" w:type="pct"/>
          </w:tcPr>
          <w:p w14:paraId="644081C7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5" w:type="pct"/>
          </w:tcPr>
          <w:p w14:paraId="19BF8D55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649DA7C7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NL</w:t>
            </w:r>
          </w:p>
        </w:tc>
        <w:tc>
          <w:tcPr>
            <w:tcW w:w="482" w:type="pct"/>
          </w:tcPr>
          <w:p w14:paraId="0F3A7C73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546" w:type="pct"/>
          </w:tcPr>
          <w:p w14:paraId="0448CAF9" w14:textId="16B38679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51C5049E" w14:textId="58851378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3.8</w:t>
            </w:r>
          </w:p>
        </w:tc>
        <w:tc>
          <w:tcPr>
            <w:tcW w:w="543" w:type="pct"/>
          </w:tcPr>
          <w:p w14:paraId="0E4F0E1F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8E50B1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09DD843F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E47194" w14:paraId="1AB4E72A" w14:textId="77777777" w:rsidTr="009A621F">
        <w:trPr>
          <w:trHeight w:val="302"/>
        </w:trPr>
        <w:tc>
          <w:tcPr>
            <w:tcW w:w="471" w:type="pct"/>
          </w:tcPr>
          <w:p w14:paraId="0065BEE5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17</w:t>
            </w:r>
          </w:p>
        </w:tc>
        <w:tc>
          <w:tcPr>
            <w:tcW w:w="468" w:type="pct"/>
          </w:tcPr>
          <w:p w14:paraId="5A58F77C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485" w:type="pct"/>
          </w:tcPr>
          <w:p w14:paraId="221B34E7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5" w:type="pct"/>
          </w:tcPr>
          <w:p w14:paraId="08C95684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2F08BC34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2" w:type="pct"/>
          </w:tcPr>
          <w:p w14:paraId="7D28DDD8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546" w:type="pct"/>
          </w:tcPr>
          <w:p w14:paraId="16CCE3C7" w14:textId="003A96EB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23D3A833" w14:textId="4221692E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1.3</w:t>
            </w:r>
          </w:p>
        </w:tc>
        <w:tc>
          <w:tcPr>
            <w:tcW w:w="543" w:type="pct"/>
          </w:tcPr>
          <w:p w14:paraId="09E86268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8E50B1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3313D3E6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E47194" w14:paraId="0EAFA348" w14:textId="77777777" w:rsidTr="009A621F">
        <w:trPr>
          <w:trHeight w:val="302"/>
        </w:trPr>
        <w:tc>
          <w:tcPr>
            <w:tcW w:w="471" w:type="pct"/>
          </w:tcPr>
          <w:p w14:paraId="2914EA1C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19</w:t>
            </w:r>
          </w:p>
        </w:tc>
        <w:tc>
          <w:tcPr>
            <w:tcW w:w="468" w:type="pct"/>
          </w:tcPr>
          <w:p w14:paraId="22660253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485" w:type="pct"/>
          </w:tcPr>
          <w:p w14:paraId="3E73EEF0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5" w:type="pct"/>
          </w:tcPr>
          <w:p w14:paraId="00A23D4A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2" w:type="pct"/>
          </w:tcPr>
          <w:p w14:paraId="6B15FA06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4525B696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546" w:type="pct"/>
          </w:tcPr>
          <w:p w14:paraId="312A55EB" w14:textId="62BC695F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52DA67FE" w14:textId="0D0FC5F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1.8</w:t>
            </w:r>
          </w:p>
        </w:tc>
        <w:tc>
          <w:tcPr>
            <w:tcW w:w="543" w:type="pct"/>
          </w:tcPr>
          <w:p w14:paraId="1FD44A66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8E50B1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2E36FDB4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E47194" w14:paraId="3E832869" w14:textId="77777777" w:rsidTr="009A621F">
        <w:trPr>
          <w:trHeight w:val="302"/>
        </w:trPr>
        <w:tc>
          <w:tcPr>
            <w:tcW w:w="471" w:type="pct"/>
          </w:tcPr>
          <w:p w14:paraId="0317C02D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</w:rPr>
            </w:pPr>
            <w:r w:rsidRPr="00850AB6">
              <w:rPr>
                <w:rFonts w:ascii="Calibri" w:hAnsi="Calibri" w:cs="Calibri"/>
              </w:rPr>
              <w:t>21</w:t>
            </w:r>
          </w:p>
        </w:tc>
        <w:tc>
          <w:tcPr>
            <w:tcW w:w="468" w:type="pct"/>
          </w:tcPr>
          <w:p w14:paraId="4134289C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</w:rPr>
            </w:pPr>
            <w:r w:rsidRPr="00850AB6">
              <w:rPr>
                <w:rFonts w:ascii="Calibri" w:hAnsi="Calibri" w:cs="Calibri"/>
              </w:rPr>
              <w:t>CST</w:t>
            </w:r>
          </w:p>
        </w:tc>
        <w:tc>
          <w:tcPr>
            <w:tcW w:w="485" w:type="pct"/>
          </w:tcPr>
          <w:p w14:paraId="0906AD3D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485" w:type="pct"/>
          </w:tcPr>
          <w:p w14:paraId="6030A8FE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45CFFC14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2" w:type="pct"/>
          </w:tcPr>
          <w:p w14:paraId="57066301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546" w:type="pct"/>
          </w:tcPr>
          <w:p w14:paraId="1D00897F" w14:textId="71233D99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2B11121A" w14:textId="2FA661BE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</w:rPr>
              <w:t>3.3</w:t>
            </w:r>
          </w:p>
        </w:tc>
        <w:tc>
          <w:tcPr>
            <w:tcW w:w="543" w:type="pct"/>
          </w:tcPr>
          <w:p w14:paraId="48F04922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008E50B1">
              <w:rPr>
                <w:rFonts w:ascii="Calibri" w:hAnsi="Calibri" w:cs="Calibri"/>
              </w:rPr>
              <w:t>Y</w:t>
            </w:r>
          </w:p>
        </w:tc>
        <w:tc>
          <w:tcPr>
            <w:tcW w:w="528" w:type="pct"/>
          </w:tcPr>
          <w:p w14:paraId="45328773" w14:textId="77777777" w:rsidR="009A621F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E47194" w:rsidRPr="2487F681" w14:paraId="350DCE48" w14:textId="77777777" w:rsidTr="009A621F">
        <w:trPr>
          <w:trHeight w:val="345"/>
        </w:trPr>
        <w:tc>
          <w:tcPr>
            <w:tcW w:w="471" w:type="pct"/>
          </w:tcPr>
          <w:p w14:paraId="48B2119F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24</w:t>
            </w:r>
          </w:p>
        </w:tc>
        <w:tc>
          <w:tcPr>
            <w:tcW w:w="468" w:type="pct"/>
          </w:tcPr>
          <w:p w14:paraId="725AD38E" w14:textId="77777777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850AB6">
              <w:rPr>
                <w:rFonts w:ascii="Calibri" w:hAnsi="Calibri" w:cs="Calibri"/>
              </w:rPr>
              <w:t>ST</w:t>
            </w:r>
          </w:p>
        </w:tc>
        <w:tc>
          <w:tcPr>
            <w:tcW w:w="485" w:type="pct"/>
          </w:tcPr>
          <w:p w14:paraId="2172E3C7" w14:textId="77777777" w:rsidR="009A621F" w:rsidRPr="2487F681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5" w:type="pct"/>
          </w:tcPr>
          <w:p w14:paraId="4F990011" w14:textId="77777777" w:rsidR="009A621F" w:rsidRPr="2487F681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v</w:t>
            </w:r>
          </w:p>
        </w:tc>
        <w:tc>
          <w:tcPr>
            <w:tcW w:w="482" w:type="pct"/>
          </w:tcPr>
          <w:p w14:paraId="3BA45D8C" w14:textId="77777777" w:rsidR="009A621F" w:rsidRPr="2487F681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ld</w:t>
            </w:r>
          </w:p>
        </w:tc>
        <w:tc>
          <w:tcPr>
            <w:tcW w:w="482" w:type="pct"/>
          </w:tcPr>
          <w:p w14:paraId="2BA5A7BE" w14:textId="77777777" w:rsidR="009A621F" w:rsidRPr="2487F681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od</w:t>
            </w:r>
          </w:p>
        </w:tc>
        <w:tc>
          <w:tcPr>
            <w:tcW w:w="546" w:type="pct"/>
          </w:tcPr>
          <w:p w14:paraId="76642AC2" w14:textId="6FFF07DF" w:rsidR="009A621F" w:rsidRPr="7DCB64E2" w:rsidRDefault="009A621F" w:rsidP="009A621F">
            <w:pPr>
              <w:pStyle w:val="BodyText"/>
              <w:rPr>
                <w:rFonts w:ascii="Calibri" w:eastAsia="DengXian" w:hAnsi="Calibri" w:cs="Calibri"/>
                <w:color w:val="000000" w:themeColor="text1"/>
              </w:rPr>
            </w:pPr>
            <w:r w:rsidRPr="001D4E69">
              <w:rPr>
                <w:rFonts w:ascii="Calibri" w:eastAsia="DengXian" w:hAnsi="Calibri" w:cs="Calibri"/>
                <w:color w:val="000000" w:themeColor="text1"/>
              </w:rPr>
              <w:t>Y</w:t>
            </w:r>
          </w:p>
        </w:tc>
        <w:tc>
          <w:tcPr>
            <w:tcW w:w="509" w:type="pct"/>
          </w:tcPr>
          <w:p w14:paraId="0D20DC5F" w14:textId="2E6511AF" w:rsidR="009A621F" w:rsidRPr="2487F681" w:rsidRDefault="009A621F" w:rsidP="009A621F">
            <w:pPr>
              <w:pStyle w:val="BodyText"/>
              <w:rPr>
                <w:rFonts w:ascii="Calibri" w:hAnsi="Calibri" w:cs="Calibri"/>
              </w:rPr>
            </w:pPr>
            <w:r w:rsidRPr="7DCB64E2">
              <w:rPr>
                <w:rFonts w:ascii="Calibri" w:eastAsia="DengXian" w:hAnsi="Calibri" w:cs="Calibri"/>
                <w:color w:val="000000" w:themeColor="text1"/>
              </w:rPr>
              <w:t>4.8</w:t>
            </w:r>
          </w:p>
        </w:tc>
        <w:tc>
          <w:tcPr>
            <w:tcW w:w="543" w:type="pct"/>
          </w:tcPr>
          <w:p w14:paraId="40B2F2C4" w14:textId="77777777" w:rsidR="009A621F" w:rsidRPr="2487F681" w:rsidRDefault="009A621F" w:rsidP="009A621F">
            <w:pPr>
              <w:pStyle w:val="BodyTex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528" w:type="pct"/>
          </w:tcPr>
          <w:p w14:paraId="2C182345" w14:textId="77777777" w:rsidR="009A621F" w:rsidRPr="2487F681" w:rsidRDefault="009A621F" w:rsidP="009A621F">
            <w:pPr>
              <w:pStyle w:val="BodyText"/>
              <w:rPr>
                <w:rFonts w:ascii="Calibri" w:hAnsi="Calibri" w:cs="Calibri"/>
              </w:rPr>
            </w:pPr>
          </w:p>
        </w:tc>
      </w:tr>
    </w:tbl>
    <w:p w14:paraId="120662A7" w14:textId="77777777" w:rsidR="007A6D9F" w:rsidRDefault="007A6D9F" w:rsidP="00BF4ADC">
      <w:pPr>
        <w:rPr>
          <w:rFonts w:ascii="Calibri" w:hAnsi="Calibri" w:cs="Calibri"/>
        </w:rPr>
      </w:pPr>
    </w:p>
    <w:p w14:paraId="27BFC00E" w14:textId="3BD495EC" w:rsidR="00D9099E" w:rsidRDefault="00D9099E" w:rsidP="00D9099E">
      <w:pPr>
        <w:rPr>
          <w:rFonts w:ascii="Calibri" w:hAnsi="Calibri" w:cs="Calibri"/>
        </w:rPr>
      </w:pPr>
      <w:r>
        <w:rPr>
          <w:rFonts w:ascii="Calibri" w:hAnsi="Calibri" w:cs="Calibri"/>
        </w:rPr>
        <w:t>Abbreviations: ID: participant identifier</w:t>
      </w:r>
      <w:r w:rsidR="00257612">
        <w:rPr>
          <w:rFonts w:ascii="Calibri" w:hAnsi="Calibri" w:cs="Calibri"/>
        </w:rPr>
        <w:t xml:space="preserve">, </w:t>
      </w:r>
      <w:r>
        <w:rPr>
          <w:rFonts w:ascii="Calibri" w:hAnsi="Calibri" w:cs="Calibri"/>
        </w:rPr>
        <w:t xml:space="preserve"> CST: ClearSpeechTogether, ST: standard </w:t>
      </w:r>
      <w:r w:rsidR="00846EF8">
        <w:rPr>
          <w:rFonts w:ascii="Calibri" w:hAnsi="Calibri" w:cs="Calibri"/>
        </w:rPr>
        <w:t>SLT</w:t>
      </w:r>
      <w:r>
        <w:rPr>
          <w:rFonts w:ascii="Calibri" w:hAnsi="Calibri" w:cs="Calibri"/>
        </w:rPr>
        <w:t>, F: female, M: male, SD: standard deviation, SARA: Scale for the Assessment and Rating of Ataxia</w:t>
      </w:r>
      <w:r w:rsidR="003D4BC5">
        <w:rPr>
          <w:rFonts w:ascii="Calibri" w:hAnsi="Calibri" w:cs="Calibri"/>
        </w:rPr>
        <w:t xml:space="preserve">, </w:t>
      </w:r>
      <w:r w:rsidR="00B74305">
        <w:rPr>
          <w:rFonts w:ascii="Calibri" w:hAnsi="Calibri" w:cs="Calibri"/>
        </w:rPr>
        <w:t>SLT: speech and language therapy</w:t>
      </w:r>
      <w:r w:rsidR="007F3F57">
        <w:rPr>
          <w:rFonts w:ascii="Calibri" w:hAnsi="Calibri" w:cs="Calibri"/>
        </w:rPr>
        <w:t xml:space="preserve">, </w:t>
      </w:r>
      <w:r w:rsidR="003D4BC5">
        <w:rPr>
          <w:rFonts w:ascii="Calibri" w:hAnsi="Calibri" w:cs="Calibri"/>
        </w:rPr>
        <w:t>Mod: moderate, Sev: severe, WNL: within normal limits</w:t>
      </w:r>
    </w:p>
    <w:p w14:paraId="1A27003C" w14:textId="55DC77F0" w:rsidR="00D9099E" w:rsidRPr="008D296A" w:rsidRDefault="003D4BC5" w:rsidP="00D9099E">
      <w:pPr>
        <w:rPr>
          <w:rFonts w:ascii="Calibri" w:hAnsi="Calibri" w:cs="Calibri"/>
        </w:rPr>
      </w:pPr>
      <w:r w:rsidRPr="008D296A">
        <w:rPr>
          <w:rFonts w:ascii="Calibri" w:hAnsi="Calibri" w:cs="Calibri"/>
        </w:rPr>
        <w:t>Speech features scoring guide:</w:t>
      </w:r>
    </w:p>
    <w:p w14:paraId="3E9FF642" w14:textId="116DCBAF" w:rsidR="005338F5" w:rsidRDefault="005338F5" w:rsidP="005338F5">
      <w:pPr>
        <w:rPr>
          <w:rFonts w:ascii="Calibri" w:hAnsi="Calibri" w:cs="Calibri"/>
        </w:rPr>
      </w:pPr>
      <w:r w:rsidRPr="008D296A">
        <w:rPr>
          <w:rFonts w:ascii="Calibri" w:hAnsi="Calibri" w:cs="Calibri"/>
        </w:rPr>
        <w:t>DDK</w:t>
      </w:r>
      <w:r>
        <w:rPr>
          <w:rFonts w:ascii="Calibri" w:hAnsi="Calibri" w:cs="Calibri"/>
        </w:rPr>
        <w:t xml:space="preserve"> (pata</w:t>
      </w:r>
      <w:r w:rsidR="006E112A">
        <w:rPr>
          <w:rFonts w:ascii="Calibri" w:hAnsi="Calibri" w:cs="Calibri"/>
        </w:rPr>
        <w:t xml:space="preserve"> repetitions)</w:t>
      </w:r>
      <w:r w:rsidRPr="008D296A">
        <w:rPr>
          <w:rFonts w:ascii="Calibri" w:hAnsi="Calibri" w:cs="Calibri"/>
        </w:rPr>
        <w:t xml:space="preserve">: Sev: 0-6 repetitions per 10 secs (reps), Mod: 7-13 reps, Mild: 14-20 reps, WNL : 21+  reps </w:t>
      </w:r>
    </w:p>
    <w:p w14:paraId="10EA1200" w14:textId="22F97237" w:rsidR="00D9099E" w:rsidRPr="008D296A" w:rsidRDefault="00D9099E" w:rsidP="00D9099E">
      <w:pPr>
        <w:rPr>
          <w:rFonts w:ascii="Calibri" w:hAnsi="Calibri" w:cs="Calibri"/>
        </w:rPr>
      </w:pPr>
      <w:r w:rsidRPr="008D296A">
        <w:rPr>
          <w:rFonts w:ascii="Calibri" w:hAnsi="Calibri" w:cs="Calibri"/>
        </w:rPr>
        <w:t>MPT</w:t>
      </w:r>
      <w:r w:rsidR="006E112A">
        <w:rPr>
          <w:rFonts w:ascii="Calibri" w:hAnsi="Calibri" w:cs="Calibri"/>
        </w:rPr>
        <w:t xml:space="preserve"> (prolonged /ah/)</w:t>
      </w:r>
      <w:r w:rsidRPr="008D296A">
        <w:rPr>
          <w:rFonts w:ascii="Calibri" w:hAnsi="Calibri" w:cs="Calibri"/>
        </w:rPr>
        <w:t xml:space="preserve">: </w:t>
      </w:r>
      <w:r w:rsidR="003D4BC5" w:rsidRPr="008D296A">
        <w:rPr>
          <w:rFonts w:ascii="Calibri" w:hAnsi="Calibri" w:cs="Calibri"/>
        </w:rPr>
        <w:t xml:space="preserve">Sev: </w:t>
      </w:r>
      <w:r w:rsidRPr="008D296A">
        <w:rPr>
          <w:rFonts w:ascii="Calibri" w:hAnsi="Calibri" w:cs="Calibri"/>
        </w:rPr>
        <w:t xml:space="preserve">0-5 </w:t>
      </w:r>
      <w:r w:rsidR="003D4BC5" w:rsidRPr="008D296A">
        <w:rPr>
          <w:rFonts w:ascii="Calibri" w:hAnsi="Calibri" w:cs="Calibri"/>
        </w:rPr>
        <w:t>sec</w:t>
      </w:r>
      <w:r w:rsidRPr="008D296A">
        <w:rPr>
          <w:rFonts w:ascii="Calibri" w:hAnsi="Calibri" w:cs="Calibri"/>
        </w:rPr>
        <w:t xml:space="preserve">, </w:t>
      </w:r>
      <w:r w:rsidR="003D4BC5" w:rsidRPr="008D296A">
        <w:rPr>
          <w:rFonts w:ascii="Calibri" w:hAnsi="Calibri" w:cs="Calibri"/>
        </w:rPr>
        <w:t xml:space="preserve">Mod: </w:t>
      </w:r>
      <w:r w:rsidRPr="008D296A">
        <w:rPr>
          <w:rFonts w:ascii="Calibri" w:hAnsi="Calibri" w:cs="Calibri"/>
        </w:rPr>
        <w:t>6-10</w:t>
      </w:r>
      <w:r w:rsidR="003D4BC5" w:rsidRPr="008D296A">
        <w:rPr>
          <w:rFonts w:ascii="Calibri" w:hAnsi="Calibri" w:cs="Calibri"/>
        </w:rPr>
        <w:t xml:space="preserve"> sec</w:t>
      </w:r>
      <w:r w:rsidRPr="008D296A">
        <w:rPr>
          <w:rFonts w:ascii="Calibri" w:hAnsi="Calibri" w:cs="Calibri"/>
        </w:rPr>
        <w:t xml:space="preserve">, </w:t>
      </w:r>
      <w:r w:rsidR="003D4BC5" w:rsidRPr="008D296A">
        <w:rPr>
          <w:rFonts w:ascii="Calibri" w:hAnsi="Calibri" w:cs="Calibri"/>
        </w:rPr>
        <w:t xml:space="preserve">Mild: </w:t>
      </w:r>
      <w:r w:rsidRPr="008D296A">
        <w:rPr>
          <w:rFonts w:ascii="Calibri" w:hAnsi="Calibri" w:cs="Calibri"/>
        </w:rPr>
        <w:t xml:space="preserve">10-14 </w:t>
      </w:r>
      <w:r w:rsidR="003D4BC5" w:rsidRPr="008D296A">
        <w:rPr>
          <w:rFonts w:ascii="Calibri" w:hAnsi="Calibri" w:cs="Calibri"/>
        </w:rPr>
        <w:t>sec</w:t>
      </w:r>
      <w:r w:rsidRPr="008D296A">
        <w:rPr>
          <w:rFonts w:ascii="Calibri" w:hAnsi="Calibri" w:cs="Calibri"/>
        </w:rPr>
        <w:t xml:space="preserve">, </w:t>
      </w:r>
      <w:r w:rsidR="003D4BC5" w:rsidRPr="008D296A">
        <w:rPr>
          <w:rFonts w:ascii="Calibri" w:hAnsi="Calibri" w:cs="Calibri"/>
        </w:rPr>
        <w:t xml:space="preserve">WNL: </w:t>
      </w:r>
      <w:r w:rsidRPr="008D296A">
        <w:rPr>
          <w:rFonts w:ascii="Calibri" w:hAnsi="Calibri" w:cs="Calibri"/>
        </w:rPr>
        <w:t xml:space="preserve">15 + </w:t>
      </w:r>
      <w:r w:rsidR="003D4BC5" w:rsidRPr="008D296A">
        <w:rPr>
          <w:rFonts w:ascii="Calibri" w:hAnsi="Calibri" w:cs="Calibri"/>
        </w:rPr>
        <w:t>sec</w:t>
      </w:r>
    </w:p>
    <w:p w14:paraId="634DC5DE" w14:textId="4236FDD9" w:rsidR="005338F5" w:rsidRPr="008D296A" w:rsidRDefault="005338F5" w:rsidP="00D9099E">
      <w:pPr>
        <w:rPr>
          <w:rFonts w:ascii="Calibri" w:hAnsi="Calibri" w:cs="Calibri"/>
        </w:rPr>
      </w:pPr>
      <w:r>
        <w:rPr>
          <w:rFonts w:ascii="Calibri" w:hAnsi="Calibri" w:cs="Calibri"/>
        </w:rPr>
        <w:t>Voice quality</w:t>
      </w:r>
      <w:r w:rsidR="006E112A">
        <w:rPr>
          <w:rFonts w:ascii="Calibri" w:hAnsi="Calibri" w:cs="Calibri"/>
        </w:rPr>
        <w:t xml:space="preserve"> (</w:t>
      </w:r>
      <w:r w:rsidR="006E112A" w:rsidRPr="006E112A">
        <w:rPr>
          <w:rFonts w:ascii="Calibri" w:hAnsi="Calibri" w:cs="Calibri"/>
          <w:b/>
          <w:bCs/>
        </w:rPr>
        <w:t>G</w:t>
      </w:r>
      <w:r w:rsidR="006E112A">
        <w:rPr>
          <w:rFonts w:ascii="Calibri" w:hAnsi="Calibri" w:cs="Calibri"/>
        </w:rPr>
        <w:t>RBAS)</w:t>
      </w:r>
      <w:r>
        <w:rPr>
          <w:rFonts w:ascii="Calibri" w:hAnsi="Calibri" w:cs="Calibri"/>
        </w:rPr>
        <w:t xml:space="preserve">: Sev: </w:t>
      </w:r>
      <w:r w:rsidR="00B74305">
        <w:rPr>
          <w:rFonts w:ascii="Calibri" w:hAnsi="Calibri" w:cs="Calibri"/>
        </w:rPr>
        <w:t>3, Mod: 2, Mild: 1, WNL: 0</w:t>
      </w:r>
    </w:p>
    <w:p w14:paraId="06EA55B3" w14:textId="66DBD847" w:rsidR="00D9099E" w:rsidRDefault="00B74305" w:rsidP="00D9099E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Articulation </w:t>
      </w:r>
      <w:r w:rsidR="00D9099E" w:rsidRPr="008D296A">
        <w:rPr>
          <w:rFonts w:ascii="Calibri" w:hAnsi="Calibri" w:cs="Calibri"/>
        </w:rPr>
        <w:t>Rate</w:t>
      </w:r>
      <w:r>
        <w:rPr>
          <w:rFonts w:ascii="Calibri" w:hAnsi="Calibri" w:cs="Calibri"/>
        </w:rPr>
        <w:t xml:space="preserve"> (reading)</w:t>
      </w:r>
      <w:r w:rsidR="00D9099E" w:rsidRPr="008D296A">
        <w:rPr>
          <w:rFonts w:ascii="Calibri" w:hAnsi="Calibri" w:cs="Calibri"/>
        </w:rPr>
        <w:t xml:space="preserve">: </w:t>
      </w:r>
      <w:r w:rsidR="00C151DD" w:rsidRPr="008D296A">
        <w:rPr>
          <w:rFonts w:ascii="Calibri" w:hAnsi="Calibri" w:cs="Calibri"/>
        </w:rPr>
        <w:t xml:space="preserve">Sev: </w:t>
      </w:r>
      <w:r w:rsidR="00D9099E" w:rsidRPr="008D296A">
        <w:rPr>
          <w:rFonts w:ascii="Calibri" w:hAnsi="Calibri" w:cs="Calibri"/>
        </w:rPr>
        <w:t>below 2</w:t>
      </w:r>
      <w:r w:rsidR="00C151DD" w:rsidRPr="008D296A">
        <w:rPr>
          <w:rFonts w:ascii="Calibri" w:hAnsi="Calibri" w:cs="Calibri"/>
        </w:rPr>
        <w:t xml:space="preserve"> syll/sec</w:t>
      </w:r>
      <w:r w:rsidR="00D9099E" w:rsidRPr="008D296A">
        <w:rPr>
          <w:rFonts w:ascii="Calibri" w:hAnsi="Calibri" w:cs="Calibri"/>
        </w:rPr>
        <w:t xml:space="preserve">, </w:t>
      </w:r>
      <w:r w:rsidR="00C151DD" w:rsidRPr="008D296A">
        <w:rPr>
          <w:rFonts w:ascii="Calibri" w:hAnsi="Calibri" w:cs="Calibri"/>
        </w:rPr>
        <w:t xml:space="preserve">Mod: </w:t>
      </w:r>
      <w:r w:rsidR="00D9099E" w:rsidRPr="008D296A">
        <w:rPr>
          <w:rFonts w:ascii="Calibri" w:hAnsi="Calibri" w:cs="Calibri"/>
        </w:rPr>
        <w:t xml:space="preserve">2-3 </w:t>
      </w:r>
      <w:r w:rsidR="00C151DD" w:rsidRPr="008D296A">
        <w:rPr>
          <w:rFonts w:ascii="Calibri" w:hAnsi="Calibri" w:cs="Calibri"/>
        </w:rPr>
        <w:t xml:space="preserve">syll/sec. </w:t>
      </w:r>
      <w:r w:rsidR="00D9099E" w:rsidRPr="008D296A">
        <w:rPr>
          <w:rFonts w:ascii="Calibri" w:hAnsi="Calibri" w:cs="Calibri"/>
        </w:rPr>
        <w:t xml:space="preserve">Mod;  </w:t>
      </w:r>
      <w:r w:rsidR="00C151DD" w:rsidRPr="008D296A">
        <w:rPr>
          <w:rFonts w:ascii="Calibri" w:hAnsi="Calibri" w:cs="Calibri"/>
        </w:rPr>
        <w:t xml:space="preserve">Mild </w:t>
      </w:r>
      <w:r w:rsidR="00D9099E" w:rsidRPr="008D296A">
        <w:rPr>
          <w:rFonts w:ascii="Calibri" w:hAnsi="Calibri" w:cs="Calibri"/>
        </w:rPr>
        <w:t>3– 4</w:t>
      </w:r>
      <w:r w:rsidR="00C151DD" w:rsidRPr="008D296A">
        <w:rPr>
          <w:rFonts w:ascii="Calibri" w:hAnsi="Calibri" w:cs="Calibri"/>
        </w:rPr>
        <w:t xml:space="preserve"> syll/sec</w:t>
      </w:r>
      <w:r w:rsidR="00D9099E" w:rsidRPr="008D296A">
        <w:rPr>
          <w:rFonts w:ascii="Calibri" w:hAnsi="Calibri" w:cs="Calibri"/>
        </w:rPr>
        <w:t xml:space="preserve">, </w:t>
      </w:r>
      <w:r w:rsidR="00C151DD" w:rsidRPr="008D296A">
        <w:rPr>
          <w:rFonts w:ascii="Calibri" w:hAnsi="Calibri" w:cs="Calibri"/>
        </w:rPr>
        <w:t xml:space="preserve">WNL:  </w:t>
      </w:r>
      <w:r w:rsidR="00D9099E" w:rsidRPr="008D296A">
        <w:rPr>
          <w:rFonts w:ascii="Calibri" w:hAnsi="Calibri" w:cs="Calibri"/>
        </w:rPr>
        <w:t>4+</w:t>
      </w:r>
      <w:r w:rsidR="00C151DD" w:rsidRPr="008D296A">
        <w:rPr>
          <w:rFonts w:ascii="Calibri" w:hAnsi="Calibri" w:cs="Calibri"/>
        </w:rPr>
        <w:t xml:space="preserve"> syll/sec</w:t>
      </w:r>
      <w:r w:rsidR="00D9099E" w:rsidRPr="008D296A">
        <w:rPr>
          <w:rFonts w:ascii="Calibri" w:hAnsi="Calibri" w:cs="Calibri"/>
        </w:rPr>
        <w:t xml:space="preserve"> </w:t>
      </w:r>
    </w:p>
    <w:p w14:paraId="29F48487" w14:textId="5918C29B" w:rsidR="00DB3D73" w:rsidRPr="00CC1BF5" w:rsidRDefault="005C12EB" w:rsidP="00DB3D73">
      <w:pPr>
        <w:pStyle w:val="BodyText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Supplemental</w:t>
      </w:r>
      <w:r w:rsidR="00957CF5">
        <w:rPr>
          <w:rFonts w:ascii="Calibri" w:hAnsi="Calibri" w:cs="Calibri"/>
        </w:rPr>
        <w:t xml:space="preserve"> Table </w:t>
      </w:r>
      <w:r w:rsidR="00E45253">
        <w:rPr>
          <w:rFonts w:ascii="Calibri" w:hAnsi="Calibri" w:cs="Calibri"/>
        </w:rPr>
        <w:t>S</w:t>
      </w:r>
      <w:r w:rsidR="00957CF5">
        <w:rPr>
          <w:rFonts w:ascii="Calibri" w:hAnsi="Calibri" w:cs="Calibri"/>
        </w:rPr>
        <w:t>2</w:t>
      </w:r>
      <w:r w:rsidR="006F37BE">
        <w:rPr>
          <w:rFonts w:ascii="Calibri" w:hAnsi="Calibri" w:cs="Calibri"/>
        </w:rPr>
        <w:t>a</w:t>
      </w:r>
      <w:r w:rsidR="00957CF5">
        <w:rPr>
          <w:rFonts w:ascii="Calibri" w:hAnsi="Calibri" w:cs="Calibri"/>
        </w:rPr>
        <w:t xml:space="preserve">: </w:t>
      </w:r>
      <w:r w:rsidR="00A446C8">
        <w:rPr>
          <w:rFonts w:ascii="Calibri" w:hAnsi="Calibri" w:cs="Calibri"/>
        </w:rPr>
        <w:t>S</w:t>
      </w:r>
      <w:r w:rsidR="00DB3D73">
        <w:rPr>
          <w:rFonts w:ascii="Calibri" w:hAnsi="Calibri" w:cs="Calibri"/>
        </w:rPr>
        <w:t xml:space="preserve">cores for individual </w:t>
      </w:r>
      <w:r w:rsidR="00A73BA8">
        <w:rPr>
          <w:rFonts w:ascii="Calibri" w:hAnsi="Calibri" w:cs="Calibri"/>
        </w:rPr>
        <w:t xml:space="preserve">GRBAS </w:t>
      </w:r>
      <w:r w:rsidR="00DB3D73">
        <w:rPr>
          <w:rFonts w:ascii="Calibri" w:hAnsi="Calibri" w:cs="Calibri"/>
        </w:rPr>
        <w:t>voice analysis categories (mean, SD)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88"/>
        <w:gridCol w:w="1109"/>
        <w:gridCol w:w="843"/>
        <w:gridCol w:w="822"/>
        <w:gridCol w:w="822"/>
        <w:gridCol w:w="822"/>
        <w:gridCol w:w="822"/>
        <w:gridCol w:w="823"/>
        <w:gridCol w:w="660"/>
        <w:gridCol w:w="615"/>
        <w:gridCol w:w="690"/>
      </w:tblGrid>
      <w:tr w:rsidR="00DB3D73" w14:paraId="71A70408" w14:textId="77777777" w:rsidTr="00F4065E">
        <w:trPr>
          <w:trHeight w:val="285"/>
        </w:trPr>
        <w:tc>
          <w:tcPr>
            <w:tcW w:w="988" w:type="dxa"/>
          </w:tcPr>
          <w:p w14:paraId="08E3E0A9" w14:textId="47FC0EBC" w:rsidR="00DB3D73" w:rsidRDefault="00DB3D73" w:rsidP="00F406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sk</w:t>
            </w:r>
          </w:p>
        </w:tc>
        <w:tc>
          <w:tcPr>
            <w:tcW w:w="1109" w:type="dxa"/>
          </w:tcPr>
          <w:p w14:paraId="292E64ED" w14:textId="2667574C" w:rsidR="00DB3D73" w:rsidRDefault="00DB3D73" w:rsidP="00F406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BAS</w:t>
            </w:r>
          </w:p>
        </w:tc>
        <w:tc>
          <w:tcPr>
            <w:tcW w:w="843" w:type="dxa"/>
          </w:tcPr>
          <w:p w14:paraId="73E28E0B" w14:textId="77777777" w:rsidR="00DB3D73" w:rsidRDefault="00DB3D73" w:rsidP="00F4065E">
            <w:pPr>
              <w:rPr>
                <w:sz w:val="18"/>
                <w:szCs w:val="18"/>
              </w:rPr>
            </w:pPr>
          </w:p>
        </w:tc>
        <w:tc>
          <w:tcPr>
            <w:tcW w:w="3288" w:type="dxa"/>
            <w:gridSpan w:val="4"/>
          </w:tcPr>
          <w:p w14:paraId="557033CE" w14:textId="77777777" w:rsidR="00DB3D73" w:rsidRDefault="00DB3D73" w:rsidP="00F4065E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ST</w:t>
            </w:r>
          </w:p>
        </w:tc>
        <w:tc>
          <w:tcPr>
            <w:tcW w:w="2788" w:type="dxa"/>
            <w:gridSpan w:val="4"/>
          </w:tcPr>
          <w:p w14:paraId="4C8050C2" w14:textId="77777777" w:rsidR="00DB3D73" w:rsidRDefault="00DB3D73" w:rsidP="00F4065E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T</w:t>
            </w:r>
          </w:p>
        </w:tc>
      </w:tr>
      <w:tr w:rsidR="00DB3D73" w14:paraId="2DEAB3DC" w14:textId="77777777" w:rsidTr="00F4065E">
        <w:trPr>
          <w:trHeight w:val="285"/>
        </w:trPr>
        <w:tc>
          <w:tcPr>
            <w:tcW w:w="988" w:type="dxa"/>
          </w:tcPr>
          <w:p w14:paraId="2F5293C7" w14:textId="77777777" w:rsidR="00DB3D73" w:rsidRDefault="00DB3D73" w:rsidP="00F4065E">
            <w:pPr>
              <w:rPr>
                <w:sz w:val="18"/>
                <w:szCs w:val="18"/>
              </w:rPr>
            </w:pPr>
          </w:p>
        </w:tc>
        <w:tc>
          <w:tcPr>
            <w:tcW w:w="1109" w:type="dxa"/>
          </w:tcPr>
          <w:p w14:paraId="0DFC104A" w14:textId="77777777" w:rsidR="00DB3D73" w:rsidRDefault="00DB3D73" w:rsidP="00F4065E">
            <w:pPr>
              <w:rPr>
                <w:sz w:val="18"/>
                <w:szCs w:val="18"/>
              </w:rPr>
            </w:pPr>
          </w:p>
        </w:tc>
        <w:tc>
          <w:tcPr>
            <w:tcW w:w="843" w:type="dxa"/>
          </w:tcPr>
          <w:p w14:paraId="1A0995F1" w14:textId="77777777" w:rsidR="00DB3D73" w:rsidRDefault="00DB3D73" w:rsidP="00F4065E">
            <w:pPr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14:paraId="7CC9F4B8" w14:textId="77777777" w:rsidR="00DB3D73" w:rsidRDefault="00DB3D73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822" w:type="dxa"/>
          </w:tcPr>
          <w:p w14:paraId="6ABE438F" w14:textId="77777777" w:rsidR="00DB3D73" w:rsidRDefault="00DB3D73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2</w:t>
            </w:r>
          </w:p>
        </w:tc>
        <w:tc>
          <w:tcPr>
            <w:tcW w:w="822" w:type="dxa"/>
          </w:tcPr>
          <w:p w14:paraId="2032A396" w14:textId="77777777" w:rsidR="00DB3D73" w:rsidRDefault="00DB3D73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3</w:t>
            </w:r>
          </w:p>
        </w:tc>
        <w:tc>
          <w:tcPr>
            <w:tcW w:w="822" w:type="dxa"/>
          </w:tcPr>
          <w:p w14:paraId="51BA74C7" w14:textId="77777777" w:rsidR="00DB3D73" w:rsidRDefault="00DB3D73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4</w:t>
            </w:r>
          </w:p>
        </w:tc>
        <w:tc>
          <w:tcPr>
            <w:tcW w:w="823" w:type="dxa"/>
          </w:tcPr>
          <w:p w14:paraId="791ED47A" w14:textId="77777777" w:rsidR="00DB3D73" w:rsidRDefault="00DB3D73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1</w:t>
            </w:r>
          </w:p>
        </w:tc>
        <w:tc>
          <w:tcPr>
            <w:tcW w:w="660" w:type="dxa"/>
          </w:tcPr>
          <w:p w14:paraId="2ECA3286" w14:textId="77777777" w:rsidR="00DB3D73" w:rsidRDefault="00DB3D73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2</w:t>
            </w:r>
          </w:p>
        </w:tc>
        <w:tc>
          <w:tcPr>
            <w:tcW w:w="615" w:type="dxa"/>
          </w:tcPr>
          <w:p w14:paraId="1E010F3B" w14:textId="77777777" w:rsidR="00DB3D73" w:rsidRDefault="00DB3D73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3</w:t>
            </w:r>
          </w:p>
        </w:tc>
        <w:tc>
          <w:tcPr>
            <w:tcW w:w="690" w:type="dxa"/>
          </w:tcPr>
          <w:p w14:paraId="29B20807" w14:textId="77777777" w:rsidR="00DB3D73" w:rsidRDefault="00DB3D73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4</w:t>
            </w:r>
          </w:p>
        </w:tc>
      </w:tr>
      <w:tr w:rsidR="001613A5" w14:paraId="2A64263F" w14:textId="77777777" w:rsidTr="00F4065E">
        <w:trPr>
          <w:trHeight w:val="432"/>
        </w:trPr>
        <w:tc>
          <w:tcPr>
            <w:tcW w:w="988" w:type="dxa"/>
            <w:vMerge w:val="restart"/>
          </w:tcPr>
          <w:p w14:paraId="2002C50F" w14:textId="77777777" w:rsidR="001613A5" w:rsidRDefault="001613A5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ustained vowel</w:t>
            </w:r>
          </w:p>
        </w:tc>
        <w:tc>
          <w:tcPr>
            <w:tcW w:w="1109" w:type="dxa"/>
            <w:vMerge w:val="restart"/>
          </w:tcPr>
          <w:p w14:paraId="254E8487" w14:textId="318558E9" w:rsidR="001613A5" w:rsidRDefault="001613A5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843" w:type="dxa"/>
          </w:tcPr>
          <w:p w14:paraId="503EEBBC" w14:textId="63B0AB66" w:rsidR="001613A5" w:rsidRDefault="001613A5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22" w:type="dxa"/>
          </w:tcPr>
          <w:p w14:paraId="18E66A15" w14:textId="0BAC5035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822" w:type="dxa"/>
          </w:tcPr>
          <w:p w14:paraId="5A8078DA" w14:textId="6C8DC729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822" w:type="dxa"/>
          </w:tcPr>
          <w:p w14:paraId="0DA91924" w14:textId="161E5BCB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822" w:type="dxa"/>
          </w:tcPr>
          <w:p w14:paraId="2B363AAB" w14:textId="25B443CE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823" w:type="dxa"/>
          </w:tcPr>
          <w:p w14:paraId="5A757BA0" w14:textId="0F99ED23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660" w:type="dxa"/>
          </w:tcPr>
          <w:p w14:paraId="68148A3B" w14:textId="1F2B0D24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70</w:t>
            </w:r>
          </w:p>
        </w:tc>
        <w:tc>
          <w:tcPr>
            <w:tcW w:w="615" w:type="dxa"/>
          </w:tcPr>
          <w:p w14:paraId="7707E2DB" w14:textId="51A3E51C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690" w:type="dxa"/>
          </w:tcPr>
          <w:p w14:paraId="0496DB35" w14:textId="17994482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4</w:t>
            </w:r>
          </w:p>
        </w:tc>
      </w:tr>
      <w:tr w:rsidR="001613A5" w14:paraId="7A19E29B" w14:textId="77777777" w:rsidTr="00F4065E">
        <w:trPr>
          <w:trHeight w:val="285"/>
        </w:trPr>
        <w:tc>
          <w:tcPr>
            <w:tcW w:w="988" w:type="dxa"/>
            <w:vMerge/>
          </w:tcPr>
          <w:p w14:paraId="5F1BF5E2" w14:textId="77777777" w:rsidR="001613A5" w:rsidRDefault="001613A5" w:rsidP="00F4065E"/>
        </w:tc>
        <w:tc>
          <w:tcPr>
            <w:tcW w:w="1109" w:type="dxa"/>
            <w:vMerge/>
          </w:tcPr>
          <w:p w14:paraId="4EB4C561" w14:textId="77777777" w:rsidR="001613A5" w:rsidRDefault="001613A5" w:rsidP="00F4065E"/>
        </w:tc>
        <w:tc>
          <w:tcPr>
            <w:tcW w:w="843" w:type="dxa"/>
          </w:tcPr>
          <w:p w14:paraId="0804F1C2" w14:textId="6DE5E0D4" w:rsidR="001613A5" w:rsidRDefault="001613A5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2" w:type="dxa"/>
          </w:tcPr>
          <w:p w14:paraId="40BB58F2" w14:textId="26EF084C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822" w:type="dxa"/>
          </w:tcPr>
          <w:p w14:paraId="6E5021F7" w14:textId="3B1E1903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822" w:type="dxa"/>
          </w:tcPr>
          <w:p w14:paraId="1333E9B5" w14:textId="0CB253EC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822" w:type="dxa"/>
          </w:tcPr>
          <w:p w14:paraId="49998AA9" w14:textId="304A3151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823" w:type="dxa"/>
          </w:tcPr>
          <w:p w14:paraId="2269614B" w14:textId="2952CD30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660" w:type="dxa"/>
          </w:tcPr>
          <w:p w14:paraId="3FC6434D" w14:textId="68967F54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615" w:type="dxa"/>
          </w:tcPr>
          <w:p w14:paraId="3410BEA2" w14:textId="709FB1FF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690" w:type="dxa"/>
          </w:tcPr>
          <w:p w14:paraId="016E28A5" w14:textId="397C86D6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1613A5" w14:paraId="4BB99E95" w14:textId="77777777" w:rsidTr="00F4065E">
        <w:trPr>
          <w:trHeight w:val="285"/>
        </w:trPr>
        <w:tc>
          <w:tcPr>
            <w:tcW w:w="988" w:type="dxa"/>
            <w:vMerge/>
          </w:tcPr>
          <w:p w14:paraId="4E175C01" w14:textId="77777777" w:rsidR="001613A5" w:rsidRDefault="001613A5" w:rsidP="00F4065E"/>
        </w:tc>
        <w:tc>
          <w:tcPr>
            <w:tcW w:w="1109" w:type="dxa"/>
            <w:vMerge w:val="restart"/>
          </w:tcPr>
          <w:p w14:paraId="713175F1" w14:textId="794D9BAD" w:rsidR="001613A5" w:rsidRDefault="001613A5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oughness</w:t>
            </w:r>
          </w:p>
        </w:tc>
        <w:tc>
          <w:tcPr>
            <w:tcW w:w="843" w:type="dxa"/>
          </w:tcPr>
          <w:p w14:paraId="118687C1" w14:textId="315A372E" w:rsidR="001613A5" w:rsidRDefault="001613A5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22" w:type="dxa"/>
          </w:tcPr>
          <w:p w14:paraId="7112AB7C" w14:textId="6D03B8F3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822" w:type="dxa"/>
          </w:tcPr>
          <w:p w14:paraId="7449B2F9" w14:textId="42DB28EE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822" w:type="dxa"/>
          </w:tcPr>
          <w:p w14:paraId="4A63EF45" w14:textId="6CBE069A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822" w:type="dxa"/>
          </w:tcPr>
          <w:p w14:paraId="76DF0ACC" w14:textId="51104179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823" w:type="dxa"/>
          </w:tcPr>
          <w:p w14:paraId="65AE210E" w14:textId="77AC9ECA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660" w:type="dxa"/>
          </w:tcPr>
          <w:p w14:paraId="6436F41E" w14:textId="34549170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615" w:type="dxa"/>
          </w:tcPr>
          <w:p w14:paraId="2B402187" w14:textId="2B5C3873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690" w:type="dxa"/>
          </w:tcPr>
          <w:p w14:paraId="565310D5" w14:textId="0BEE678D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2</w:t>
            </w:r>
          </w:p>
        </w:tc>
      </w:tr>
      <w:tr w:rsidR="001613A5" w14:paraId="64902A25" w14:textId="77777777" w:rsidTr="00F4065E">
        <w:trPr>
          <w:trHeight w:val="285"/>
        </w:trPr>
        <w:tc>
          <w:tcPr>
            <w:tcW w:w="988" w:type="dxa"/>
            <w:vMerge/>
          </w:tcPr>
          <w:p w14:paraId="2B05A6DA" w14:textId="77777777" w:rsidR="001613A5" w:rsidRDefault="001613A5" w:rsidP="00F4065E"/>
        </w:tc>
        <w:tc>
          <w:tcPr>
            <w:tcW w:w="1109" w:type="dxa"/>
            <w:vMerge/>
          </w:tcPr>
          <w:p w14:paraId="12DEC22E" w14:textId="77777777" w:rsidR="001613A5" w:rsidRDefault="001613A5" w:rsidP="00F4065E"/>
        </w:tc>
        <w:tc>
          <w:tcPr>
            <w:tcW w:w="843" w:type="dxa"/>
          </w:tcPr>
          <w:p w14:paraId="06CC0F0B" w14:textId="5407428B" w:rsidR="001613A5" w:rsidRDefault="001613A5" w:rsidP="00F4065E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2" w:type="dxa"/>
          </w:tcPr>
          <w:p w14:paraId="5D69D28A" w14:textId="3590C2C9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822" w:type="dxa"/>
          </w:tcPr>
          <w:p w14:paraId="3FBEE527" w14:textId="0D8D6F44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822" w:type="dxa"/>
          </w:tcPr>
          <w:p w14:paraId="1969EE06" w14:textId="05F239CE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822" w:type="dxa"/>
          </w:tcPr>
          <w:p w14:paraId="0FDD2264" w14:textId="38A04CDB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823" w:type="dxa"/>
          </w:tcPr>
          <w:p w14:paraId="317D115F" w14:textId="78B15029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660" w:type="dxa"/>
          </w:tcPr>
          <w:p w14:paraId="26104873" w14:textId="455D3698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615" w:type="dxa"/>
          </w:tcPr>
          <w:p w14:paraId="59B81C92" w14:textId="24044F3F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90" w:type="dxa"/>
          </w:tcPr>
          <w:p w14:paraId="072D011B" w14:textId="5460D830" w:rsidR="001613A5" w:rsidRDefault="001613A5" w:rsidP="00F4065E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DE74E0" w14:paraId="479340D1" w14:textId="77777777" w:rsidTr="00F4065E">
        <w:trPr>
          <w:trHeight w:val="285"/>
        </w:trPr>
        <w:tc>
          <w:tcPr>
            <w:tcW w:w="988" w:type="dxa"/>
            <w:vMerge/>
          </w:tcPr>
          <w:p w14:paraId="09ADB645" w14:textId="77777777" w:rsidR="00DE74E0" w:rsidRDefault="00DE74E0" w:rsidP="00DE74E0"/>
        </w:tc>
        <w:tc>
          <w:tcPr>
            <w:tcW w:w="1109" w:type="dxa"/>
            <w:vMerge w:val="restart"/>
          </w:tcPr>
          <w:p w14:paraId="68362CF6" w14:textId="29F4C356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reathiness</w:t>
            </w:r>
          </w:p>
        </w:tc>
        <w:tc>
          <w:tcPr>
            <w:tcW w:w="843" w:type="dxa"/>
          </w:tcPr>
          <w:p w14:paraId="0167C68B" w14:textId="2DF6767C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22" w:type="dxa"/>
          </w:tcPr>
          <w:p w14:paraId="05386890" w14:textId="632C4E62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822" w:type="dxa"/>
          </w:tcPr>
          <w:p w14:paraId="60101A47" w14:textId="35C7EF8D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822" w:type="dxa"/>
          </w:tcPr>
          <w:p w14:paraId="64CD0372" w14:textId="523DC7EB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822" w:type="dxa"/>
          </w:tcPr>
          <w:p w14:paraId="280A0B5A" w14:textId="272B581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823" w:type="dxa"/>
          </w:tcPr>
          <w:p w14:paraId="2462347E" w14:textId="44DF3C6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660" w:type="dxa"/>
          </w:tcPr>
          <w:p w14:paraId="66849379" w14:textId="431D114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615" w:type="dxa"/>
          </w:tcPr>
          <w:p w14:paraId="071A70A9" w14:textId="4D2CFD81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690" w:type="dxa"/>
          </w:tcPr>
          <w:p w14:paraId="1C60C5DC" w14:textId="52060B7D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DE74E0" w14:paraId="5C1286AE" w14:textId="77777777" w:rsidTr="00F4065E">
        <w:trPr>
          <w:trHeight w:val="285"/>
        </w:trPr>
        <w:tc>
          <w:tcPr>
            <w:tcW w:w="988" w:type="dxa"/>
            <w:vMerge/>
          </w:tcPr>
          <w:p w14:paraId="772A7F18" w14:textId="77777777" w:rsidR="00DE74E0" w:rsidRDefault="00DE74E0" w:rsidP="00DE74E0"/>
        </w:tc>
        <w:tc>
          <w:tcPr>
            <w:tcW w:w="1109" w:type="dxa"/>
            <w:vMerge/>
          </w:tcPr>
          <w:p w14:paraId="345AAE83" w14:textId="77777777" w:rsidR="00DE74E0" w:rsidRDefault="00DE74E0" w:rsidP="00DE74E0"/>
        </w:tc>
        <w:tc>
          <w:tcPr>
            <w:tcW w:w="843" w:type="dxa"/>
          </w:tcPr>
          <w:p w14:paraId="15E5958F" w14:textId="4CF39B24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2" w:type="dxa"/>
          </w:tcPr>
          <w:p w14:paraId="23A74ABE" w14:textId="3893A106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822" w:type="dxa"/>
          </w:tcPr>
          <w:p w14:paraId="63EB32EA" w14:textId="12954111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822" w:type="dxa"/>
          </w:tcPr>
          <w:p w14:paraId="510D1752" w14:textId="02EDF382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822" w:type="dxa"/>
          </w:tcPr>
          <w:p w14:paraId="7E44763C" w14:textId="7DA37CE4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823" w:type="dxa"/>
          </w:tcPr>
          <w:p w14:paraId="2378C6A6" w14:textId="03FB3FA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660" w:type="dxa"/>
          </w:tcPr>
          <w:p w14:paraId="6B6982AD" w14:textId="58C5A7C8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615" w:type="dxa"/>
          </w:tcPr>
          <w:p w14:paraId="49C725C7" w14:textId="31C293C0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690" w:type="dxa"/>
          </w:tcPr>
          <w:p w14:paraId="780111BD" w14:textId="10AAFC6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DE74E0" w14:paraId="19A30114" w14:textId="77777777" w:rsidTr="00F4065E">
        <w:trPr>
          <w:trHeight w:val="285"/>
        </w:trPr>
        <w:tc>
          <w:tcPr>
            <w:tcW w:w="988" w:type="dxa"/>
            <w:vMerge/>
          </w:tcPr>
          <w:p w14:paraId="4DC5A756" w14:textId="77777777" w:rsidR="00DE74E0" w:rsidRDefault="00DE74E0" w:rsidP="00DE74E0"/>
        </w:tc>
        <w:tc>
          <w:tcPr>
            <w:tcW w:w="1109" w:type="dxa"/>
            <w:vMerge w:val="restart"/>
          </w:tcPr>
          <w:p w14:paraId="32B17E30" w14:textId="6B0E588E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thenia</w:t>
            </w:r>
          </w:p>
        </w:tc>
        <w:tc>
          <w:tcPr>
            <w:tcW w:w="843" w:type="dxa"/>
          </w:tcPr>
          <w:p w14:paraId="5E42B926" w14:textId="2068318E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22" w:type="dxa"/>
          </w:tcPr>
          <w:p w14:paraId="40C5CC1C" w14:textId="5841D2B3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822" w:type="dxa"/>
          </w:tcPr>
          <w:p w14:paraId="7F3417D3" w14:textId="703D0D1E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822" w:type="dxa"/>
          </w:tcPr>
          <w:p w14:paraId="0C82E8B3" w14:textId="712D2DE8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822" w:type="dxa"/>
          </w:tcPr>
          <w:p w14:paraId="1525D600" w14:textId="6D4720C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823" w:type="dxa"/>
          </w:tcPr>
          <w:p w14:paraId="678F6F9A" w14:textId="5CC16A1A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660" w:type="dxa"/>
          </w:tcPr>
          <w:p w14:paraId="04B94A3B" w14:textId="0310525F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615" w:type="dxa"/>
          </w:tcPr>
          <w:p w14:paraId="53616065" w14:textId="2434C1B5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690" w:type="dxa"/>
          </w:tcPr>
          <w:p w14:paraId="59BBEDEA" w14:textId="16F80344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DE74E0" w14:paraId="117FE694" w14:textId="77777777" w:rsidTr="00F4065E">
        <w:trPr>
          <w:trHeight w:val="285"/>
        </w:trPr>
        <w:tc>
          <w:tcPr>
            <w:tcW w:w="988" w:type="dxa"/>
            <w:vMerge/>
          </w:tcPr>
          <w:p w14:paraId="1D6D124B" w14:textId="77777777" w:rsidR="00DE74E0" w:rsidRDefault="00DE74E0" w:rsidP="00DE74E0"/>
        </w:tc>
        <w:tc>
          <w:tcPr>
            <w:tcW w:w="1109" w:type="dxa"/>
            <w:vMerge/>
          </w:tcPr>
          <w:p w14:paraId="7C63794B" w14:textId="77777777" w:rsidR="00DE74E0" w:rsidRDefault="00DE74E0" w:rsidP="00DE74E0"/>
        </w:tc>
        <w:tc>
          <w:tcPr>
            <w:tcW w:w="843" w:type="dxa"/>
          </w:tcPr>
          <w:p w14:paraId="0F313F57" w14:textId="43A20F42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2" w:type="dxa"/>
          </w:tcPr>
          <w:p w14:paraId="6F57A147" w14:textId="3B3042B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822" w:type="dxa"/>
          </w:tcPr>
          <w:p w14:paraId="0FD3153C" w14:textId="457C94B0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822" w:type="dxa"/>
          </w:tcPr>
          <w:p w14:paraId="2FE25CC4" w14:textId="576109D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822" w:type="dxa"/>
          </w:tcPr>
          <w:p w14:paraId="1A0D8700" w14:textId="40C35825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823" w:type="dxa"/>
          </w:tcPr>
          <w:p w14:paraId="1400BC88" w14:textId="21195185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660" w:type="dxa"/>
          </w:tcPr>
          <w:p w14:paraId="7B4D635A" w14:textId="63591921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615" w:type="dxa"/>
          </w:tcPr>
          <w:p w14:paraId="62E96B81" w14:textId="6C260192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690" w:type="dxa"/>
          </w:tcPr>
          <w:p w14:paraId="2FCE1ECA" w14:textId="09171E2D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DE74E0" w14:paraId="550878E9" w14:textId="77777777" w:rsidTr="00F4065E">
        <w:trPr>
          <w:trHeight w:val="285"/>
        </w:trPr>
        <w:tc>
          <w:tcPr>
            <w:tcW w:w="988" w:type="dxa"/>
            <w:vMerge/>
          </w:tcPr>
          <w:p w14:paraId="72BD8245" w14:textId="77777777" w:rsidR="00DE74E0" w:rsidRDefault="00DE74E0" w:rsidP="00DE74E0"/>
        </w:tc>
        <w:tc>
          <w:tcPr>
            <w:tcW w:w="1109" w:type="dxa"/>
            <w:vMerge w:val="restart"/>
          </w:tcPr>
          <w:p w14:paraId="6B3B8E58" w14:textId="7CDCA3AA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843" w:type="dxa"/>
          </w:tcPr>
          <w:p w14:paraId="66D0BAC8" w14:textId="399A94C5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22" w:type="dxa"/>
          </w:tcPr>
          <w:p w14:paraId="709A6B63" w14:textId="06CD5A85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822" w:type="dxa"/>
          </w:tcPr>
          <w:p w14:paraId="6F16A1E8" w14:textId="68541080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822" w:type="dxa"/>
          </w:tcPr>
          <w:p w14:paraId="524E45AE" w14:textId="234CB5CB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822" w:type="dxa"/>
          </w:tcPr>
          <w:p w14:paraId="1FD3FC8E" w14:textId="47149B45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823" w:type="dxa"/>
          </w:tcPr>
          <w:p w14:paraId="228C8CFC" w14:textId="112758A0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660" w:type="dxa"/>
          </w:tcPr>
          <w:p w14:paraId="05095846" w14:textId="15C44DD3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615" w:type="dxa"/>
          </w:tcPr>
          <w:p w14:paraId="528C15CC" w14:textId="093F1566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690" w:type="dxa"/>
          </w:tcPr>
          <w:p w14:paraId="632D1EEE" w14:textId="1DFB223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DE74E0" w14:paraId="4B52D0E7" w14:textId="77777777" w:rsidTr="00F4065E">
        <w:trPr>
          <w:trHeight w:val="285"/>
        </w:trPr>
        <w:tc>
          <w:tcPr>
            <w:tcW w:w="988" w:type="dxa"/>
            <w:vMerge/>
          </w:tcPr>
          <w:p w14:paraId="4113646D" w14:textId="77777777" w:rsidR="00DE74E0" w:rsidRDefault="00DE74E0" w:rsidP="00DE74E0"/>
        </w:tc>
        <w:tc>
          <w:tcPr>
            <w:tcW w:w="1109" w:type="dxa"/>
            <w:vMerge/>
          </w:tcPr>
          <w:p w14:paraId="20008503" w14:textId="77777777" w:rsidR="00DE74E0" w:rsidRDefault="00DE74E0" w:rsidP="00DE74E0"/>
        </w:tc>
        <w:tc>
          <w:tcPr>
            <w:tcW w:w="843" w:type="dxa"/>
          </w:tcPr>
          <w:p w14:paraId="4EFB8EA5" w14:textId="60AD37CF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2" w:type="dxa"/>
          </w:tcPr>
          <w:p w14:paraId="239C1F84" w14:textId="5145F133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822" w:type="dxa"/>
          </w:tcPr>
          <w:p w14:paraId="3771E10C" w14:textId="3DD2E9ED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822" w:type="dxa"/>
          </w:tcPr>
          <w:p w14:paraId="26D357E3" w14:textId="3EB07693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822" w:type="dxa"/>
          </w:tcPr>
          <w:p w14:paraId="14DF60BB" w14:textId="2B8539B5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823" w:type="dxa"/>
          </w:tcPr>
          <w:p w14:paraId="588EA16D" w14:textId="755C2E3E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660" w:type="dxa"/>
          </w:tcPr>
          <w:p w14:paraId="72D3B4FA" w14:textId="436BF5BC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615" w:type="dxa"/>
          </w:tcPr>
          <w:p w14:paraId="3ED2C79E" w14:textId="7BDB39E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690" w:type="dxa"/>
          </w:tcPr>
          <w:p w14:paraId="3740C859" w14:textId="2DFAC782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</w:tr>
      <w:tr w:rsidR="00DE74E0" w14:paraId="063AF187" w14:textId="77777777" w:rsidTr="00F4065E">
        <w:trPr>
          <w:trHeight w:val="315"/>
        </w:trPr>
        <w:tc>
          <w:tcPr>
            <w:tcW w:w="988" w:type="dxa"/>
            <w:vMerge w:val="restart"/>
          </w:tcPr>
          <w:p w14:paraId="05DF513F" w14:textId="77777777" w:rsidR="00DE74E0" w:rsidRDefault="00DE74E0" w:rsidP="00DE74E0">
            <w:pPr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ree speech</w:t>
            </w:r>
          </w:p>
        </w:tc>
        <w:tc>
          <w:tcPr>
            <w:tcW w:w="1109" w:type="dxa"/>
            <w:vMerge w:val="restart"/>
          </w:tcPr>
          <w:p w14:paraId="633C8AD8" w14:textId="585FE1CC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rade</w:t>
            </w:r>
          </w:p>
        </w:tc>
        <w:tc>
          <w:tcPr>
            <w:tcW w:w="843" w:type="dxa"/>
          </w:tcPr>
          <w:p w14:paraId="24A759B6" w14:textId="716627D2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22" w:type="dxa"/>
          </w:tcPr>
          <w:p w14:paraId="43295B68" w14:textId="7712A5E3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822" w:type="dxa"/>
          </w:tcPr>
          <w:p w14:paraId="24A478C7" w14:textId="2172E662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97</w:t>
            </w:r>
          </w:p>
        </w:tc>
        <w:tc>
          <w:tcPr>
            <w:tcW w:w="822" w:type="dxa"/>
          </w:tcPr>
          <w:p w14:paraId="54BA3585" w14:textId="4FFD0D40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822" w:type="dxa"/>
          </w:tcPr>
          <w:p w14:paraId="06A4173F" w14:textId="39F22D50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823" w:type="dxa"/>
          </w:tcPr>
          <w:p w14:paraId="601C7CE3" w14:textId="1AC12078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63</w:t>
            </w:r>
          </w:p>
        </w:tc>
        <w:tc>
          <w:tcPr>
            <w:tcW w:w="660" w:type="dxa"/>
          </w:tcPr>
          <w:p w14:paraId="3FF008BA" w14:textId="7E075D3A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615" w:type="dxa"/>
          </w:tcPr>
          <w:p w14:paraId="768B8F80" w14:textId="7B907EC4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690" w:type="dxa"/>
          </w:tcPr>
          <w:p w14:paraId="630D09B9" w14:textId="715C196A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78</w:t>
            </w:r>
          </w:p>
        </w:tc>
      </w:tr>
      <w:tr w:rsidR="00DE74E0" w14:paraId="66B6109D" w14:textId="77777777" w:rsidTr="00F4065E">
        <w:trPr>
          <w:trHeight w:val="285"/>
        </w:trPr>
        <w:tc>
          <w:tcPr>
            <w:tcW w:w="988" w:type="dxa"/>
            <w:vMerge/>
          </w:tcPr>
          <w:p w14:paraId="1E506A10" w14:textId="77777777" w:rsidR="00DE74E0" w:rsidRDefault="00DE74E0" w:rsidP="00DE74E0"/>
        </w:tc>
        <w:tc>
          <w:tcPr>
            <w:tcW w:w="1109" w:type="dxa"/>
            <w:vMerge/>
          </w:tcPr>
          <w:p w14:paraId="0E01AD20" w14:textId="77777777" w:rsidR="00DE74E0" w:rsidRDefault="00DE74E0" w:rsidP="00DE74E0"/>
        </w:tc>
        <w:tc>
          <w:tcPr>
            <w:tcW w:w="843" w:type="dxa"/>
          </w:tcPr>
          <w:p w14:paraId="715B58C6" w14:textId="7547ED38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2" w:type="dxa"/>
          </w:tcPr>
          <w:p w14:paraId="58698DF4" w14:textId="636464F8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822" w:type="dxa"/>
          </w:tcPr>
          <w:p w14:paraId="6477A460" w14:textId="1D82600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822" w:type="dxa"/>
          </w:tcPr>
          <w:p w14:paraId="5CE9F5CD" w14:textId="2DAAAF88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822" w:type="dxa"/>
          </w:tcPr>
          <w:p w14:paraId="1687AE24" w14:textId="081CB6B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823" w:type="dxa"/>
          </w:tcPr>
          <w:p w14:paraId="6E30476F" w14:textId="509A812B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660" w:type="dxa"/>
          </w:tcPr>
          <w:p w14:paraId="4D315B8B" w14:textId="525A1DAB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615" w:type="dxa"/>
          </w:tcPr>
          <w:p w14:paraId="7991C4D3" w14:textId="66311B2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690" w:type="dxa"/>
          </w:tcPr>
          <w:p w14:paraId="6838D0FB" w14:textId="04EBDF45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DE74E0" w14:paraId="27CB2997" w14:textId="77777777" w:rsidTr="00F4065E">
        <w:trPr>
          <w:trHeight w:val="285"/>
        </w:trPr>
        <w:tc>
          <w:tcPr>
            <w:tcW w:w="988" w:type="dxa"/>
            <w:vMerge/>
          </w:tcPr>
          <w:p w14:paraId="71A8324C" w14:textId="77777777" w:rsidR="00DE74E0" w:rsidRDefault="00DE74E0" w:rsidP="00DE74E0"/>
        </w:tc>
        <w:tc>
          <w:tcPr>
            <w:tcW w:w="1109" w:type="dxa"/>
            <w:vMerge w:val="restart"/>
          </w:tcPr>
          <w:p w14:paraId="5C9E7097" w14:textId="67E118B4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oughness</w:t>
            </w:r>
          </w:p>
        </w:tc>
        <w:tc>
          <w:tcPr>
            <w:tcW w:w="843" w:type="dxa"/>
          </w:tcPr>
          <w:p w14:paraId="455228BF" w14:textId="417DABE6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22" w:type="dxa"/>
          </w:tcPr>
          <w:p w14:paraId="7BF203B2" w14:textId="0D386FB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822" w:type="dxa"/>
          </w:tcPr>
          <w:p w14:paraId="0E84BB7A" w14:textId="4922C58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822" w:type="dxa"/>
          </w:tcPr>
          <w:p w14:paraId="1518FBE2" w14:textId="5600A428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822" w:type="dxa"/>
          </w:tcPr>
          <w:p w14:paraId="7A83C84B" w14:textId="71A683BF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74</w:t>
            </w:r>
          </w:p>
        </w:tc>
        <w:tc>
          <w:tcPr>
            <w:tcW w:w="823" w:type="dxa"/>
          </w:tcPr>
          <w:p w14:paraId="2CA7D21E" w14:textId="1C1921D6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660" w:type="dxa"/>
          </w:tcPr>
          <w:p w14:paraId="3D349FE4" w14:textId="0B33D481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615" w:type="dxa"/>
          </w:tcPr>
          <w:p w14:paraId="26E6C340" w14:textId="5E6C1075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0</w:t>
            </w:r>
          </w:p>
        </w:tc>
        <w:tc>
          <w:tcPr>
            <w:tcW w:w="690" w:type="dxa"/>
          </w:tcPr>
          <w:p w14:paraId="7DDD246B" w14:textId="72C0502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30</w:t>
            </w:r>
          </w:p>
        </w:tc>
      </w:tr>
      <w:tr w:rsidR="00DE74E0" w14:paraId="20B06FF1" w14:textId="77777777" w:rsidTr="00F4065E">
        <w:trPr>
          <w:trHeight w:val="285"/>
        </w:trPr>
        <w:tc>
          <w:tcPr>
            <w:tcW w:w="988" w:type="dxa"/>
            <w:vMerge/>
          </w:tcPr>
          <w:p w14:paraId="38073E21" w14:textId="77777777" w:rsidR="00DE74E0" w:rsidRDefault="00DE74E0" w:rsidP="00DE74E0"/>
        </w:tc>
        <w:tc>
          <w:tcPr>
            <w:tcW w:w="1109" w:type="dxa"/>
            <w:vMerge/>
          </w:tcPr>
          <w:p w14:paraId="08E73B47" w14:textId="77777777" w:rsidR="00DE74E0" w:rsidRDefault="00DE74E0" w:rsidP="00DE74E0"/>
        </w:tc>
        <w:tc>
          <w:tcPr>
            <w:tcW w:w="843" w:type="dxa"/>
          </w:tcPr>
          <w:p w14:paraId="29D9CA9E" w14:textId="56D0382B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2" w:type="dxa"/>
          </w:tcPr>
          <w:p w14:paraId="233ECF3D" w14:textId="0D07AC74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822" w:type="dxa"/>
          </w:tcPr>
          <w:p w14:paraId="3BA127B5" w14:textId="7A6FA804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822" w:type="dxa"/>
          </w:tcPr>
          <w:p w14:paraId="307D2EB6" w14:textId="288DA56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822" w:type="dxa"/>
          </w:tcPr>
          <w:p w14:paraId="4D75BB6E" w14:textId="5D0F354F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23" w:type="dxa"/>
          </w:tcPr>
          <w:p w14:paraId="38A45775" w14:textId="2B7D102F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660" w:type="dxa"/>
          </w:tcPr>
          <w:p w14:paraId="13BBFDF2" w14:textId="77E2B7E8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615" w:type="dxa"/>
          </w:tcPr>
          <w:p w14:paraId="2E09E99B" w14:textId="4FB64182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690" w:type="dxa"/>
          </w:tcPr>
          <w:p w14:paraId="4D53BE18" w14:textId="1DFBE661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5</w:t>
            </w:r>
          </w:p>
        </w:tc>
      </w:tr>
      <w:tr w:rsidR="00DE74E0" w14:paraId="3B27A565" w14:textId="77777777" w:rsidTr="00F4065E">
        <w:trPr>
          <w:trHeight w:val="285"/>
        </w:trPr>
        <w:tc>
          <w:tcPr>
            <w:tcW w:w="988" w:type="dxa"/>
            <w:vMerge/>
          </w:tcPr>
          <w:p w14:paraId="2BC3467F" w14:textId="77777777" w:rsidR="00DE74E0" w:rsidRDefault="00DE74E0" w:rsidP="00DE74E0"/>
        </w:tc>
        <w:tc>
          <w:tcPr>
            <w:tcW w:w="1109" w:type="dxa"/>
            <w:vMerge w:val="restart"/>
          </w:tcPr>
          <w:p w14:paraId="7D7436B9" w14:textId="703F1855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reathiness</w:t>
            </w:r>
          </w:p>
        </w:tc>
        <w:tc>
          <w:tcPr>
            <w:tcW w:w="843" w:type="dxa"/>
          </w:tcPr>
          <w:p w14:paraId="6E644713" w14:textId="3F9557EF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22" w:type="dxa"/>
          </w:tcPr>
          <w:p w14:paraId="18078516" w14:textId="5F5B4AC2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822" w:type="dxa"/>
          </w:tcPr>
          <w:p w14:paraId="73896718" w14:textId="4C4FD3A3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822" w:type="dxa"/>
          </w:tcPr>
          <w:p w14:paraId="7944F635" w14:textId="2D76E1EB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822" w:type="dxa"/>
          </w:tcPr>
          <w:p w14:paraId="65A63E12" w14:textId="44C5B5B5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23" w:type="dxa"/>
          </w:tcPr>
          <w:p w14:paraId="35A82B41" w14:textId="6FD8C993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660" w:type="dxa"/>
          </w:tcPr>
          <w:p w14:paraId="0F9039FA" w14:textId="6ABA1106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615" w:type="dxa"/>
          </w:tcPr>
          <w:p w14:paraId="2B0CEBBC" w14:textId="7F2C007F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690" w:type="dxa"/>
          </w:tcPr>
          <w:p w14:paraId="29BC62D1" w14:textId="561C08DD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DE74E0" w14:paraId="0C83A7BD" w14:textId="77777777" w:rsidTr="00F4065E">
        <w:trPr>
          <w:trHeight w:val="285"/>
        </w:trPr>
        <w:tc>
          <w:tcPr>
            <w:tcW w:w="988" w:type="dxa"/>
            <w:vMerge/>
          </w:tcPr>
          <w:p w14:paraId="7B00F9BE" w14:textId="77777777" w:rsidR="00DE74E0" w:rsidRDefault="00DE74E0" w:rsidP="00DE74E0"/>
        </w:tc>
        <w:tc>
          <w:tcPr>
            <w:tcW w:w="1109" w:type="dxa"/>
            <w:vMerge/>
          </w:tcPr>
          <w:p w14:paraId="6F79D6FF" w14:textId="77777777" w:rsidR="00DE74E0" w:rsidRDefault="00DE74E0" w:rsidP="00DE74E0"/>
        </w:tc>
        <w:tc>
          <w:tcPr>
            <w:tcW w:w="843" w:type="dxa"/>
          </w:tcPr>
          <w:p w14:paraId="3039E0E9" w14:textId="0C8CE286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2" w:type="dxa"/>
          </w:tcPr>
          <w:p w14:paraId="37761041" w14:textId="13DAF92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822" w:type="dxa"/>
          </w:tcPr>
          <w:p w14:paraId="475A5DA3" w14:textId="52956280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822" w:type="dxa"/>
          </w:tcPr>
          <w:p w14:paraId="70C70FC0" w14:textId="47F0A2B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822" w:type="dxa"/>
          </w:tcPr>
          <w:p w14:paraId="1FB43B47" w14:textId="759F14A1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823" w:type="dxa"/>
          </w:tcPr>
          <w:p w14:paraId="6052D674" w14:textId="72E74FA2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660" w:type="dxa"/>
          </w:tcPr>
          <w:p w14:paraId="64F9FACD" w14:textId="2EE6F07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615" w:type="dxa"/>
          </w:tcPr>
          <w:p w14:paraId="6517826E" w14:textId="6CA3CD62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690" w:type="dxa"/>
          </w:tcPr>
          <w:p w14:paraId="51F3AEBF" w14:textId="630B25BB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DE74E0" w14:paraId="1E91482E" w14:textId="77777777" w:rsidTr="00F4065E">
        <w:trPr>
          <w:trHeight w:val="285"/>
        </w:trPr>
        <w:tc>
          <w:tcPr>
            <w:tcW w:w="988" w:type="dxa"/>
            <w:vMerge/>
          </w:tcPr>
          <w:p w14:paraId="31C6A2AD" w14:textId="77777777" w:rsidR="00DE74E0" w:rsidRDefault="00DE74E0" w:rsidP="00DE74E0"/>
        </w:tc>
        <w:tc>
          <w:tcPr>
            <w:tcW w:w="1109" w:type="dxa"/>
            <w:vMerge w:val="restart"/>
          </w:tcPr>
          <w:p w14:paraId="2C5B9659" w14:textId="717DA0C5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Asthenia</w:t>
            </w:r>
          </w:p>
        </w:tc>
        <w:tc>
          <w:tcPr>
            <w:tcW w:w="843" w:type="dxa"/>
          </w:tcPr>
          <w:p w14:paraId="50A3A375" w14:textId="7B8DA8EA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22" w:type="dxa"/>
          </w:tcPr>
          <w:p w14:paraId="30C29227" w14:textId="049602E3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822" w:type="dxa"/>
          </w:tcPr>
          <w:p w14:paraId="336DA30F" w14:textId="09F964E8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0</w:t>
            </w:r>
          </w:p>
        </w:tc>
        <w:tc>
          <w:tcPr>
            <w:tcW w:w="822" w:type="dxa"/>
          </w:tcPr>
          <w:p w14:paraId="10153578" w14:textId="3FA0D2BA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822" w:type="dxa"/>
          </w:tcPr>
          <w:p w14:paraId="18B0E6DB" w14:textId="17C0F720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823" w:type="dxa"/>
          </w:tcPr>
          <w:p w14:paraId="5595241E" w14:textId="60D53A06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660" w:type="dxa"/>
          </w:tcPr>
          <w:p w14:paraId="55977474" w14:textId="6F1FE93E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615" w:type="dxa"/>
          </w:tcPr>
          <w:p w14:paraId="2E5B7303" w14:textId="3643F366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690" w:type="dxa"/>
          </w:tcPr>
          <w:p w14:paraId="05581103" w14:textId="67DD5DE7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6</w:t>
            </w:r>
          </w:p>
        </w:tc>
      </w:tr>
      <w:tr w:rsidR="00DE74E0" w14:paraId="0C155279" w14:textId="77777777" w:rsidTr="00F4065E">
        <w:trPr>
          <w:trHeight w:val="285"/>
        </w:trPr>
        <w:tc>
          <w:tcPr>
            <w:tcW w:w="988" w:type="dxa"/>
            <w:vMerge/>
          </w:tcPr>
          <w:p w14:paraId="468AC701" w14:textId="77777777" w:rsidR="00DE74E0" w:rsidRDefault="00DE74E0" w:rsidP="00DE74E0"/>
        </w:tc>
        <w:tc>
          <w:tcPr>
            <w:tcW w:w="1109" w:type="dxa"/>
            <w:vMerge/>
          </w:tcPr>
          <w:p w14:paraId="55015757" w14:textId="77777777" w:rsidR="00DE74E0" w:rsidRDefault="00DE74E0" w:rsidP="00DE74E0"/>
        </w:tc>
        <w:tc>
          <w:tcPr>
            <w:tcW w:w="843" w:type="dxa"/>
          </w:tcPr>
          <w:p w14:paraId="2F80869D" w14:textId="32685C8E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2" w:type="dxa"/>
          </w:tcPr>
          <w:p w14:paraId="70B8FEFD" w14:textId="68B3942B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822" w:type="dxa"/>
          </w:tcPr>
          <w:p w14:paraId="041B1478" w14:textId="4C4814A1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822" w:type="dxa"/>
          </w:tcPr>
          <w:p w14:paraId="1DECEA15" w14:textId="044C4A9F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822" w:type="dxa"/>
          </w:tcPr>
          <w:p w14:paraId="24DCDABB" w14:textId="7DD758F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2</w:t>
            </w:r>
          </w:p>
        </w:tc>
        <w:tc>
          <w:tcPr>
            <w:tcW w:w="823" w:type="dxa"/>
          </w:tcPr>
          <w:p w14:paraId="47C00D20" w14:textId="497D56E5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660" w:type="dxa"/>
          </w:tcPr>
          <w:p w14:paraId="2DC4729F" w14:textId="687B7491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615" w:type="dxa"/>
          </w:tcPr>
          <w:p w14:paraId="646E0A1D" w14:textId="6333D5A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690" w:type="dxa"/>
          </w:tcPr>
          <w:p w14:paraId="6C86D7E5" w14:textId="56989F51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2</w:t>
            </w:r>
          </w:p>
        </w:tc>
      </w:tr>
      <w:tr w:rsidR="00DE74E0" w14:paraId="565109AC" w14:textId="77777777" w:rsidTr="00F4065E">
        <w:trPr>
          <w:trHeight w:val="285"/>
        </w:trPr>
        <w:tc>
          <w:tcPr>
            <w:tcW w:w="988" w:type="dxa"/>
            <w:vMerge/>
          </w:tcPr>
          <w:p w14:paraId="29099D30" w14:textId="77777777" w:rsidR="00DE74E0" w:rsidRDefault="00DE74E0" w:rsidP="00DE74E0"/>
        </w:tc>
        <w:tc>
          <w:tcPr>
            <w:tcW w:w="1109" w:type="dxa"/>
            <w:vMerge w:val="restart"/>
          </w:tcPr>
          <w:p w14:paraId="70DFFAE0" w14:textId="6099361E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843" w:type="dxa"/>
          </w:tcPr>
          <w:p w14:paraId="5BA8454E" w14:textId="46195B04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822" w:type="dxa"/>
          </w:tcPr>
          <w:p w14:paraId="6177AAC2" w14:textId="1712B2AD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822" w:type="dxa"/>
          </w:tcPr>
          <w:p w14:paraId="46DEC41F" w14:textId="6FEA41F0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822" w:type="dxa"/>
          </w:tcPr>
          <w:p w14:paraId="6B16A576" w14:textId="0F939C6D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822" w:type="dxa"/>
          </w:tcPr>
          <w:p w14:paraId="5ED695A7" w14:textId="5BA79B3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52</w:t>
            </w:r>
          </w:p>
        </w:tc>
        <w:tc>
          <w:tcPr>
            <w:tcW w:w="823" w:type="dxa"/>
          </w:tcPr>
          <w:p w14:paraId="6938162F" w14:textId="77B2B46F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660" w:type="dxa"/>
          </w:tcPr>
          <w:p w14:paraId="27B80635" w14:textId="0FA5EC11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615" w:type="dxa"/>
          </w:tcPr>
          <w:p w14:paraId="59D2DFC4" w14:textId="1337FD0E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690" w:type="dxa"/>
          </w:tcPr>
          <w:p w14:paraId="09DF4B1B" w14:textId="50BFF00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DE74E0" w14:paraId="46ABF93A" w14:textId="77777777" w:rsidTr="00F4065E">
        <w:trPr>
          <w:trHeight w:val="285"/>
        </w:trPr>
        <w:tc>
          <w:tcPr>
            <w:tcW w:w="988" w:type="dxa"/>
            <w:vMerge/>
          </w:tcPr>
          <w:p w14:paraId="7DECF488" w14:textId="77777777" w:rsidR="00DE74E0" w:rsidRDefault="00DE74E0" w:rsidP="00DE74E0"/>
        </w:tc>
        <w:tc>
          <w:tcPr>
            <w:tcW w:w="1109" w:type="dxa"/>
            <w:vMerge/>
          </w:tcPr>
          <w:p w14:paraId="066DF893" w14:textId="77777777" w:rsidR="00DE74E0" w:rsidRDefault="00DE74E0" w:rsidP="00DE74E0"/>
        </w:tc>
        <w:tc>
          <w:tcPr>
            <w:tcW w:w="843" w:type="dxa"/>
          </w:tcPr>
          <w:p w14:paraId="43E5D9EC" w14:textId="389A5938" w:rsidR="00DE74E0" w:rsidRDefault="00DE74E0" w:rsidP="00DE74E0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822" w:type="dxa"/>
          </w:tcPr>
          <w:p w14:paraId="63E60740" w14:textId="65403F9B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822" w:type="dxa"/>
          </w:tcPr>
          <w:p w14:paraId="0AB11E43" w14:textId="4444DA02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822" w:type="dxa"/>
          </w:tcPr>
          <w:p w14:paraId="47E2950E" w14:textId="75CE1885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822" w:type="dxa"/>
          </w:tcPr>
          <w:p w14:paraId="5A7D1413" w14:textId="667E5EE0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823" w:type="dxa"/>
          </w:tcPr>
          <w:p w14:paraId="0B77FC84" w14:textId="463AF399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660" w:type="dxa"/>
          </w:tcPr>
          <w:p w14:paraId="151EFEBD" w14:textId="4007F7DE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615" w:type="dxa"/>
          </w:tcPr>
          <w:p w14:paraId="611F67A2" w14:textId="45211460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690" w:type="dxa"/>
          </w:tcPr>
          <w:p w14:paraId="0CD79CED" w14:textId="1B67588A" w:rsidR="00DE74E0" w:rsidRDefault="00DE74E0" w:rsidP="00DE74E0">
            <w:pPr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58AF282E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.05</w:t>
            </w:r>
          </w:p>
        </w:tc>
      </w:tr>
    </w:tbl>
    <w:p w14:paraId="4A0E3375" w14:textId="17517687" w:rsidR="003060E3" w:rsidRDefault="003060E3" w:rsidP="003060E3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Abbreviations: CST: ClearSpeechTogether, ST: standard SLT, SD: standard deviation, </w:t>
      </w:r>
      <w:r w:rsidR="00F73645">
        <w:rPr>
          <w:rFonts w:ascii="Calibri" w:hAnsi="Calibri" w:cs="Calibri"/>
        </w:rPr>
        <w:t>A: assessment</w:t>
      </w:r>
    </w:p>
    <w:p w14:paraId="4030CE22" w14:textId="77777777" w:rsidR="00DB3D73" w:rsidRDefault="00DB3D73" w:rsidP="00DB3D73">
      <w:pPr>
        <w:pStyle w:val="BodyText"/>
      </w:pPr>
    </w:p>
    <w:p w14:paraId="1CE08831" w14:textId="77777777" w:rsidR="00F25136" w:rsidRDefault="00F25136" w:rsidP="00DB3D73">
      <w:pPr>
        <w:pStyle w:val="BodyText"/>
      </w:pPr>
    </w:p>
    <w:p w14:paraId="375DA17F" w14:textId="25EEA634" w:rsidR="00957CF5" w:rsidRDefault="005C12EB" w:rsidP="00957CF5">
      <w:pPr>
        <w:pStyle w:val="BodyText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Supplemental</w:t>
      </w:r>
      <w:r w:rsidR="006F37BE">
        <w:rPr>
          <w:rFonts w:ascii="Calibri" w:hAnsi="Calibri" w:cs="Calibri"/>
        </w:rPr>
        <w:t xml:space="preserve"> Table </w:t>
      </w:r>
      <w:r w:rsidR="00E45253">
        <w:rPr>
          <w:rFonts w:ascii="Calibri" w:hAnsi="Calibri" w:cs="Calibri"/>
        </w:rPr>
        <w:t>S</w:t>
      </w:r>
      <w:r w:rsidR="006F37BE">
        <w:rPr>
          <w:rFonts w:ascii="Calibri" w:hAnsi="Calibri" w:cs="Calibri"/>
        </w:rPr>
        <w:t xml:space="preserve">2b: </w:t>
      </w:r>
      <w:r w:rsidR="00957CF5">
        <w:rPr>
          <w:rFonts w:ascii="Calibri" w:hAnsi="Calibri" w:cs="Calibri"/>
        </w:rPr>
        <w:t xml:space="preserve">Friedman test results for pre-/post-therapy comparisons of </w:t>
      </w:r>
      <w:r w:rsidR="00A73BA8">
        <w:rPr>
          <w:rFonts w:ascii="Calibri" w:hAnsi="Calibri" w:cs="Calibri"/>
        </w:rPr>
        <w:t xml:space="preserve">GRBAS </w:t>
      </w:r>
      <w:r w:rsidR="00957CF5">
        <w:rPr>
          <w:rFonts w:ascii="Calibri" w:hAnsi="Calibri" w:cs="Calibri"/>
        </w:rPr>
        <w:t>voice characteristics</w:t>
      </w:r>
    </w:p>
    <w:p w14:paraId="2B60D082" w14:textId="318D4005" w:rsidR="00DB3D73" w:rsidRDefault="00DB3D73" w:rsidP="00DB3D73">
      <w:pPr>
        <w:pStyle w:val="BodyTex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848"/>
        <w:gridCol w:w="835"/>
        <w:gridCol w:w="835"/>
        <w:gridCol w:w="835"/>
      </w:tblGrid>
      <w:tr w:rsidR="00A44A6F" w14:paraId="18B7314D" w14:textId="77777777" w:rsidTr="002464D2">
        <w:trPr>
          <w:trHeight w:val="300"/>
        </w:trPr>
        <w:tc>
          <w:tcPr>
            <w:tcW w:w="987" w:type="dxa"/>
          </w:tcPr>
          <w:p w14:paraId="5CE2574A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683" w:type="dxa"/>
            <w:gridSpan w:val="2"/>
          </w:tcPr>
          <w:p w14:paraId="4855928C" w14:textId="40F554CC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Sustained vowel</w:t>
            </w:r>
          </w:p>
        </w:tc>
        <w:tc>
          <w:tcPr>
            <w:tcW w:w="1670" w:type="dxa"/>
            <w:gridSpan w:val="2"/>
          </w:tcPr>
          <w:p w14:paraId="633C3B2E" w14:textId="1AA3217E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Free speech</w:t>
            </w:r>
          </w:p>
        </w:tc>
      </w:tr>
      <w:tr w:rsidR="00A44A6F" w14:paraId="7FA128DA" w14:textId="32BD881B" w:rsidTr="00A44A6F">
        <w:trPr>
          <w:trHeight w:val="300"/>
        </w:trPr>
        <w:tc>
          <w:tcPr>
            <w:tcW w:w="987" w:type="dxa"/>
          </w:tcPr>
          <w:p w14:paraId="3C2BE31E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8" w:type="dxa"/>
          </w:tcPr>
          <w:p w14:paraId="05F13311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CST</w:t>
            </w:r>
          </w:p>
        </w:tc>
        <w:tc>
          <w:tcPr>
            <w:tcW w:w="835" w:type="dxa"/>
          </w:tcPr>
          <w:p w14:paraId="1140D7BD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ST</w:t>
            </w:r>
          </w:p>
        </w:tc>
        <w:tc>
          <w:tcPr>
            <w:tcW w:w="835" w:type="dxa"/>
          </w:tcPr>
          <w:p w14:paraId="5D6699BD" w14:textId="4F9FF5E3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CST</w:t>
            </w:r>
          </w:p>
        </w:tc>
        <w:tc>
          <w:tcPr>
            <w:tcW w:w="835" w:type="dxa"/>
          </w:tcPr>
          <w:p w14:paraId="2C1B4ABA" w14:textId="46A8E3F3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ST</w:t>
            </w:r>
          </w:p>
        </w:tc>
      </w:tr>
      <w:tr w:rsidR="00A44A6F" w14:paraId="112FE70F" w14:textId="2E0E9006" w:rsidTr="00A44A6F">
        <w:trPr>
          <w:trHeight w:val="300"/>
        </w:trPr>
        <w:tc>
          <w:tcPr>
            <w:tcW w:w="987" w:type="dxa"/>
          </w:tcPr>
          <w:p w14:paraId="64A92010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848" w:type="dxa"/>
          </w:tcPr>
          <w:p w14:paraId="7DC65E09" w14:textId="157F720A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  <w:tc>
          <w:tcPr>
            <w:tcW w:w="835" w:type="dxa"/>
          </w:tcPr>
          <w:p w14:paraId="00621388" w14:textId="5546ABF2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  <w:tc>
          <w:tcPr>
            <w:tcW w:w="835" w:type="dxa"/>
          </w:tcPr>
          <w:p w14:paraId="51BB5630" w14:textId="133F333E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  <w:tc>
          <w:tcPr>
            <w:tcW w:w="835" w:type="dxa"/>
          </w:tcPr>
          <w:p w14:paraId="7FB7F078" w14:textId="7A9D7A35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</w:p>
        </w:tc>
      </w:tr>
      <w:tr w:rsidR="00A44A6F" w14:paraId="678866A3" w14:textId="4E9137EF" w:rsidTr="00A44A6F">
        <w:trPr>
          <w:trHeight w:val="300"/>
        </w:trPr>
        <w:tc>
          <w:tcPr>
            <w:tcW w:w="987" w:type="dxa"/>
          </w:tcPr>
          <w:p w14:paraId="75BFEA0F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Grade</w:t>
            </w:r>
          </w:p>
        </w:tc>
        <w:tc>
          <w:tcPr>
            <w:tcW w:w="848" w:type="dxa"/>
          </w:tcPr>
          <w:p w14:paraId="6DB3C73E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188</w:t>
            </w:r>
          </w:p>
        </w:tc>
        <w:tc>
          <w:tcPr>
            <w:tcW w:w="835" w:type="dxa"/>
          </w:tcPr>
          <w:p w14:paraId="1A65543B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902</w:t>
            </w:r>
          </w:p>
        </w:tc>
        <w:tc>
          <w:tcPr>
            <w:tcW w:w="835" w:type="dxa"/>
          </w:tcPr>
          <w:p w14:paraId="10A9EE0E" w14:textId="515C68F1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161</w:t>
            </w:r>
          </w:p>
        </w:tc>
        <w:tc>
          <w:tcPr>
            <w:tcW w:w="835" w:type="dxa"/>
          </w:tcPr>
          <w:p w14:paraId="341BADE8" w14:textId="6132C2AF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623</w:t>
            </w:r>
          </w:p>
        </w:tc>
      </w:tr>
      <w:tr w:rsidR="00A44A6F" w14:paraId="1874AD93" w14:textId="620CBE39" w:rsidTr="00A44A6F">
        <w:trPr>
          <w:trHeight w:val="300"/>
        </w:trPr>
        <w:tc>
          <w:tcPr>
            <w:tcW w:w="987" w:type="dxa"/>
          </w:tcPr>
          <w:p w14:paraId="04FAC09C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Roughness</w:t>
            </w:r>
          </w:p>
        </w:tc>
        <w:tc>
          <w:tcPr>
            <w:tcW w:w="848" w:type="dxa"/>
          </w:tcPr>
          <w:p w14:paraId="1B929E4C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640</w:t>
            </w:r>
          </w:p>
        </w:tc>
        <w:tc>
          <w:tcPr>
            <w:tcW w:w="835" w:type="dxa"/>
          </w:tcPr>
          <w:p w14:paraId="5E24FBF8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360</w:t>
            </w:r>
          </w:p>
        </w:tc>
        <w:tc>
          <w:tcPr>
            <w:tcW w:w="835" w:type="dxa"/>
          </w:tcPr>
          <w:p w14:paraId="5DF906C0" w14:textId="6AF3CBF2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497</w:t>
            </w:r>
          </w:p>
        </w:tc>
        <w:tc>
          <w:tcPr>
            <w:tcW w:w="835" w:type="dxa"/>
          </w:tcPr>
          <w:p w14:paraId="1DEA7F3B" w14:textId="25E3F1E3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365</w:t>
            </w:r>
          </w:p>
        </w:tc>
      </w:tr>
      <w:tr w:rsidR="00A44A6F" w14:paraId="727BD7F7" w14:textId="02638A1B" w:rsidTr="00A44A6F">
        <w:trPr>
          <w:trHeight w:val="300"/>
        </w:trPr>
        <w:tc>
          <w:tcPr>
            <w:tcW w:w="987" w:type="dxa"/>
          </w:tcPr>
          <w:p w14:paraId="69E227D2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Asthenia</w:t>
            </w:r>
          </w:p>
        </w:tc>
        <w:tc>
          <w:tcPr>
            <w:tcW w:w="848" w:type="dxa"/>
          </w:tcPr>
          <w:p w14:paraId="46CEE64F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819</w:t>
            </w:r>
          </w:p>
        </w:tc>
        <w:tc>
          <w:tcPr>
            <w:tcW w:w="835" w:type="dxa"/>
          </w:tcPr>
          <w:p w14:paraId="23AF8012" w14:textId="77777777" w:rsidR="00A44A6F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477</w:t>
            </w:r>
          </w:p>
        </w:tc>
        <w:tc>
          <w:tcPr>
            <w:tcW w:w="835" w:type="dxa"/>
          </w:tcPr>
          <w:p w14:paraId="7915E77E" w14:textId="15FC447D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156</w:t>
            </w:r>
          </w:p>
        </w:tc>
        <w:tc>
          <w:tcPr>
            <w:tcW w:w="835" w:type="dxa"/>
          </w:tcPr>
          <w:p w14:paraId="3FB5D4EC" w14:textId="09DC1D7F" w:rsidR="00A44A6F" w:rsidRPr="7DCB64E2" w:rsidRDefault="00A44A6F" w:rsidP="00A44A6F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560</w:t>
            </w:r>
          </w:p>
        </w:tc>
      </w:tr>
      <w:tr w:rsidR="001613A5" w14:paraId="05F2F268" w14:textId="77777777" w:rsidTr="00716D63">
        <w:trPr>
          <w:trHeight w:val="300"/>
        </w:trPr>
        <w:tc>
          <w:tcPr>
            <w:tcW w:w="987" w:type="dxa"/>
          </w:tcPr>
          <w:p w14:paraId="5A49A919" w14:textId="77777777" w:rsidR="001613A5" w:rsidRDefault="001613A5" w:rsidP="00716D63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Breathiness</w:t>
            </w:r>
          </w:p>
        </w:tc>
        <w:tc>
          <w:tcPr>
            <w:tcW w:w="848" w:type="dxa"/>
          </w:tcPr>
          <w:p w14:paraId="56E9063D" w14:textId="77777777" w:rsidR="001613A5" w:rsidRDefault="001613A5" w:rsidP="00716D63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984</w:t>
            </w:r>
          </w:p>
        </w:tc>
        <w:tc>
          <w:tcPr>
            <w:tcW w:w="835" w:type="dxa"/>
          </w:tcPr>
          <w:p w14:paraId="44A12A0D" w14:textId="77777777" w:rsidR="001613A5" w:rsidRDefault="001613A5" w:rsidP="00716D63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300</w:t>
            </w:r>
          </w:p>
        </w:tc>
        <w:tc>
          <w:tcPr>
            <w:tcW w:w="835" w:type="dxa"/>
          </w:tcPr>
          <w:p w14:paraId="75D71108" w14:textId="77777777" w:rsidR="001613A5" w:rsidRPr="7DCB64E2" w:rsidRDefault="001613A5" w:rsidP="00716D63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407</w:t>
            </w:r>
          </w:p>
        </w:tc>
        <w:tc>
          <w:tcPr>
            <w:tcW w:w="835" w:type="dxa"/>
          </w:tcPr>
          <w:p w14:paraId="56B557B7" w14:textId="77777777" w:rsidR="001613A5" w:rsidRPr="7DCB64E2" w:rsidRDefault="001613A5" w:rsidP="00716D63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364</w:t>
            </w:r>
          </w:p>
        </w:tc>
      </w:tr>
      <w:tr w:rsidR="001613A5" w14:paraId="62A5F7FD" w14:textId="77777777" w:rsidTr="00EF511A">
        <w:trPr>
          <w:trHeight w:val="300"/>
        </w:trPr>
        <w:tc>
          <w:tcPr>
            <w:tcW w:w="987" w:type="dxa"/>
          </w:tcPr>
          <w:p w14:paraId="3AFF3680" w14:textId="77777777" w:rsidR="001613A5" w:rsidRDefault="001613A5" w:rsidP="00EF511A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Strain</w:t>
            </w:r>
          </w:p>
        </w:tc>
        <w:tc>
          <w:tcPr>
            <w:tcW w:w="848" w:type="dxa"/>
          </w:tcPr>
          <w:p w14:paraId="6BDA9A0C" w14:textId="77777777" w:rsidR="001613A5" w:rsidRDefault="001613A5" w:rsidP="00EF511A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622</w:t>
            </w:r>
          </w:p>
        </w:tc>
        <w:tc>
          <w:tcPr>
            <w:tcW w:w="835" w:type="dxa"/>
          </w:tcPr>
          <w:p w14:paraId="3C54BE7D" w14:textId="77777777" w:rsidR="001613A5" w:rsidRDefault="001613A5" w:rsidP="00EF511A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705</w:t>
            </w:r>
          </w:p>
        </w:tc>
        <w:tc>
          <w:tcPr>
            <w:tcW w:w="835" w:type="dxa"/>
          </w:tcPr>
          <w:p w14:paraId="1A1C8C44" w14:textId="77777777" w:rsidR="001613A5" w:rsidRPr="7DCB64E2" w:rsidRDefault="001613A5" w:rsidP="00EF511A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055</w:t>
            </w:r>
          </w:p>
        </w:tc>
        <w:tc>
          <w:tcPr>
            <w:tcW w:w="835" w:type="dxa"/>
          </w:tcPr>
          <w:p w14:paraId="543DD1C9" w14:textId="77777777" w:rsidR="001613A5" w:rsidRPr="7DCB64E2" w:rsidRDefault="001613A5" w:rsidP="00EF511A">
            <w:pPr>
              <w:pStyle w:val="BodyText"/>
              <w:spacing w:line="360" w:lineRule="auto"/>
              <w:rPr>
                <w:rFonts w:ascii="Calibri" w:hAnsi="Calibri" w:cs="Calibri"/>
                <w:sz w:val="16"/>
                <w:szCs w:val="16"/>
              </w:rPr>
            </w:pPr>
            <w:r w:rsidRPr="7DCB64E2">
              <w:rPr>
                <w:rFonts w:ascii="Calibri" w:hAnsi="Calibri" w:cs="Calibri"/>
                <w:sz w:val="16"/>
                <w:szCs w:val="16"/>
              </w:rPr>
              <w:t>0.812</w:t>
            </w:r>
          </w:p>
        </w:tc>
      </w:tr>
    </w:tbl>
    <w:p w14:paraId="1CCACAEB" w14:textId="63D32983" w:rsidR="00DB3D73" w:rsidRDefault="008D2436" w:rsidP="00DB3D73">
      <w:pPr>
        <w:pStyle w:val="BodyText"/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Abbreviations: CST: ClearSpeechTogether, ST: standard SLT, p</w:t>
      </w:r>
      <w:r w:rsidR="00F25136">
        <w:rPr>
          <w:rFonts w:ascii="Calibri" w:hAnsi="Calibri" w:cs="Calibri"/>
        </w:rPr>
        <w:t>: p-value</w:t>
      </w:r>
    </w:p>
    <w:p w14:paraId="5BEA731E" w14:textId="4F6ACFF6" w:rsidR="005D40BF" w:rsidRDefault="005D40BF" w:rsidP="005D40BF">
      <w:r>
        <w:lastRenderedPageBreak/>
        <w:t>Sup</w:t>
      </w:r>
      <w:r w:rsidR="003C5F6F">
        <w:t>p</w:t>
      </w:r>
      <w:r>
        <w:t>lementa</w:t>
      </w:r>
      <w:r w:rsidR="003C5F6F">
        <w:t>l</w:t>
      </w:r>
      <w:r>
        <w:t xml:space="preserve"> Table </w:t>
      </w:r>
      <w:r w:rsidR="00E45253">
        <w:t>S</w:t>
      </w:r>
      <w:r>
        <w:t>3: Pa</w:t>
      </w:r>
      <w:r w:rsidR="002E402C">
        <w:t>rticipan</w:t>
      </w:r>
      <w:r>
        <w:t>t reported speech outcomes</w:t>
      </w:r>
      <w:r w:rsidR="002E402C">
        <w:t xml:space="preserve"> (percentage of participants per group)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2093"/>
        <w:gridCol w:w="1701"/>
      </w:tblGrid>
      <w:tr w:rsidR="005D40BF" w:rsidRPr="006B6542" w14:paraId="00C116A1" w14:textId="77777777" w:rsidTr="009548A3">
        <w:tc>
          <w:tcPr>
            <w:tcW w:w="3005" w:type="dxa"/>
          </w:tcPr>
          <w:p w14:paraId="4C4F38FD" w14:textId="77777777" w:rsidR="005D40BF" w:rsidRPr="006B6542" w:rsidRDefault="005D40BF" w:rsidP="009548A3">
            <w:pPr>
              <w:rPr>
                <w:b/>
                <w:bCs/>
              </w:rPr>
            </w:pPr>
            <w:r w:rsidRPr="006B6542">
              <w:rPr>
                <w:b/>
                <w:bCs/>
              </w:rPr>
              <w:t>Outcome</w:t>
            </w:r>
          </w:p>
        </w:tc>
        <w:tc>
          <w:tcPr>
            <w:tcW w:w="2093" w:type="dxa"/>
          </w:tcPr>
          <w:p w14:paraId="164A1BC1" w14:textId="77777777" w:rsidR="005D40BF" w:rsidRPr="006B6542" w:rsidRDefault="005D40BF" w:rsidP="009548A3">
            <w:pPr>
              <w:rPr>
                <w:b/>
                <w:bCs/>
              </w:rPr>
            </w:pPr>
            <w:r w:rsidRPr="006B6542">
              <w:rPr>
                <w:b/>
                <w:bCs/>
              </w:rPr>
              <w:t>CST</w:t>
            </w:r>
          </w:p>
        </w:tc>
        <w:tc>
          <w:tcPr>
            <w:tcW w:w="1701" w:type="dxa"/>
          </w:tcPr>
          <w:p w14:paraId="3417666C" w14:textId="77777777" w:rsidR="005D40BF" w:rsidRPr="006B6542" w:rsidRDefault="005D40BF" w:rsidP="009548A3">
            <w:pPr>
              <w:rPr>
                <w:b/>
                <w:bCs/>
              </w:rPr>
            </w:pPr>
            <w:r w:rsidRPr="006B6542">
              <w:rPr>
                <w:b/>
                <w:bCs/>
              </w:rPr>
              <w:t>ST</w:t>
            </w:r>
          </w:p>
        </w:tc>
      </w:tr>
      <w:tr w:rsidR="005D40BF" w14:paraId="7C14FA2E" w14:textId="77777777" w:rsidTr="009548A3">
        <w:tc>
          <w:tcPr>
            <w:tcW w:w="3005" w:type="dxa"/>
          </w:tcPr>
          <w:p w14:paraId="0A8DC65B" w14:textId="77777777" w:rsidR="005D40BF" w:rsidRDefault="005D40BF" w:rsidP="009548A3">
            <w:r>
              <w:t>Louder/stronger voice</w:t>
            </w:r>
          </w:p>
        </w:tc>
        <w:tc>
          <w:tcPr>
            <w:tcW w:w="2093" w:type="dxa"/>
            <w:vAlign w:val="bottom"/>
          </w:tcPr>
          <w:p w14:paraId="7BFF3672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55</w:t>
            </w:r>
          </w:p>
        </w:tc>
        <w:tc>
          <w:tcPr>
            <w:tcW w:w="1701" w:type="dxa"/>
            <w:vAlign w:val="bottom"/>
          </w:tcPr>
          <w:p w14:paraId="08D8B143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44</w:t>
            </w:r>
          </w:p>
        </w:tc>
      </w:tr>
      <w:tr w:rsidR="005D40BF" w14:paraId="0001766A" w14:textId="77777777" w:rsidTr="009548A3">
        <w:tc>
          <w:tcPr>
            <w:tcW w:w="3005" w:type="dxa"/>
          </w:tcPr>
          <w:p w14:paraId="4BCEA24F" w14:textId="77777777" w:rsidR="005D40BF" w:rsidRDefault="005D40BF" w:rsidP="009548A3">
            <w:r>
              <w:t>Better rate management</w:t>
            </w:r>
          </w:p>
        </w:tc>
        <w:tc>
          <w:tcPr>
            <w:tcW w:w="2093" w:type="dxa"/>
            <w:vAlign w:val="bottom"/>
          </w:tcPr>
          <w:p w14:paraId="5135843E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36</w:t>
            </w:r>
          </w:p>
        </w:tc>
        <w:tc>
          <w:tcPr>
            <w:tcW w:w="1701" w:type="dxa"/>
            <w:vAlign w:val="bottom"/>
          </w:tcPr>
          <w:p w14:paraId="0D1F2CAC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22</w:t>
            </w:r>
          </w:p>
        </w:tc>
      </w:tr>
      <w:tr w:rsidR="005D40BF" w14:paraId="2B946AD3" w14:textId="77777777" w:rsidTr="009548A3">
        <w:tc>
          <w:tcPr>
            <w:tcW w:w="3005" w:type="dxa"/>
          </w:tcPr>
          <w:p w14:paraId="53286F43" w14:textId="77777777" w:rsidR="005D40BF" w:rsidRDefault="005D40BF" w:rsidP="009548A3">
            <w:r>
              <w:t>Improved breath support or management</w:t>
            </w:r>
          </w:p>
        </w:tc>
        <w:tc>
          <w:tcPr>
            <w:tcW w:w="2093" w:type="dxa"/>
            <w:vAlign w:val="bottom"/>
          </w:tcPr>
          <w:p w14:paraId="5141445E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64</w:t>
            </w:r>
          </w:p>
        </w:tc>
        <w:tc>
          <w:tcPr>
            <w:tcW w:w="1701" w:type="dxa"/>
            <w:vAlign w:val="bottom"/>
          </w:tcPr>
          <w:p w14:paraId="4FE8A87C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56</w:t>
            </w:r>
          </w:p>
        </w:tc>
      </w:tr>
      <w:tr w:rsidR="005D40BF" w14:paraId="5B1740B0" w14:textId="77777777" w:rsidTr="009548A3">
        <w:tc>
          <w:tcPr>
            <w:tcW w:w="3005" w:type="dxa"/>
          </w:tcPr>
          <w:p w14:paraId="77D2E8F4" w14:textId="77777777" w:rsidR="005D40BF" w:rsidRDefault="005D40BF" w:rsidP="009548A3">
            <w:r>
              <w:t>Increased intelligibility / clearer speech</w:t>
            </w:r>
          </w:p>
        </w:tc>
        <w:tc>
          <w:tcPr>
            <w:tcW w:w="2093" w:type="dxa"/>
            <w:vAlign w:val="bottom"/>
          </w:tcPr>
          <w:p w14:paraId="713FE3B4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27</w:t>
            </w:r>
          </w:p>
        </w:tc>
        <w:tc>
          <w:tcPr>
            <w:tcW w:w="1701" w:type="dxa"/>
            <w:vAlign w:val="bottom"/>
          </w:tcPr>
          <w:p w14:paraId="3B0F7564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22</w:t>
            </w:r>
          </w:p>
        </w:tc>
      </w:tr>
      <w:tr w:rsidR="005D40BF" w14:paraId="20D8631B" w14:textId="77777777" w:rsidTr="009548A3">
        <w:tc>
          <w:tcPr>
            <w:tcW w:w="3005" w:type="dxa"/>
          </w:tcPr>
          <w:p w14:paraId="26198518" w14:textId="77777777" w:rsidR="005D40BF" w:rsidRDefault="005D40BF" w:rsidP="009548A3">
            <w:r>
              <w:t>Better pitch modulation</w:t>
            </w:r>
          </w:p>
        </w:tc>
        <w:tc>
          <w:tcPr>
            <w:tcW w:w="2093" w:type="dxa"/>
            <w:vAlign w:val="bottom"/>
          </w:tcPr>
          <w:p w14:paraId="3C13A570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701" w:type="dxa"/>
            <w:vAlign w:val="bottom"/>
          </w:tcPr>
          <w:p w14:paraId="58BE8A9C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5D40BF" w14:paraId="5F5A931E" w14:textId="77777777" w:rsidTr="009548A3">
        <w:tc>
          <w:tcPr>
            <w:tcW w:w="3005" w:type="dxa"/>
          </w:tcPr>
          <w:p w14:paraId="285ED3E2" w14:textId="77777777" w:rsidR="005D40BF" w:rsidRDefault="005D40BF" w:rsidP="009548A3">
            <w:r>
              <w:t>Improved voice quality</w:t>
            </w:r>
          </w:p>
        </w:tc>
        <w:tc>
          <w:tcPr>
            <w:tcW w:w="2093" w:type="dxa"/>
            <w:vAlign w:val="bottom"/>
          </w:tcPr>
          <w:p w14:paraId="58F34D1B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701" w:type="dxa"/>
            <w:vAlign w:val="bottom"/>
          </w:tcPr>
          <w:p w14:paraId="08E1F402" w14:textId="77777777" w:rsidR="005D40BF" w:rsidRDefault="005D40BF" w:rsidP="009548A3">
            <w:r>
              <w:rPr>
                <w:rFonts w:ascii="Aptos Narrow" w:hAnsi="Aptos Narrow"/>
                <w:color w:val="000000"/>
              </w:rPr>
              <w:t>22</w:t>
            </w:r>
          </w:p>
        </w:tc>
      </w:tr>
    </w:tbl>
    <w:p w14:paraId="15F3151B" w14:textId="77777777" w:rsidR="00D24F09" w:rsidRDefault="00D24F09"/>
    <w:p w14:paraId="566EBD0A" w14:textId="7156FE20" w:rsidR="00F25136" w:rsidRDefault="00F25136">
      <w:r>
        <w:rPr>
          <w:rFonts w:ascii="Calibri" w:hAnsi="Calibri" w:cs="Calibri"/>
        </w:rPr>
        <w:t>Abbreviations: CST: ClearSpeechTogether, ST: standard SLT</w:t>
      </w:r>
    </w:p>
    <w:sectPr w:rsidR="00F25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1"/>
    <w:multiLevelType w:val="multilevel"/>
    <w:tmpl w:val="5A04B36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3AD42736"/>
    <w:multiLevelType w:val="hybridMultilevel"/>
    <w:tmpl w:val="0FCA2B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809FC"/>
    <w:multiLevelType w:val="hybridMultilevel"/>
    <w:tmpl w:val="0D0E53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84473E6"/>
    <w:multiLevelType w:val="hybridMultilevel"/>
    <w:tmpl w:val="B5840DC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51520612">
    <w:abstractNumId w:val="0"/>
  </w:num>
  <w:num w:numId="2" w16cid:durableId="656539766">
    <w:abstractNumId w:val="3"/>
  </w:num>
  <w:num w:numId="3" w16cid:durableId="960653685">
    <w:abstractNumId w:val="2"/>
  </w:num>
  <w:num w:numId="4" w16cid:durableId="9514001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D73"/>
    <w:rsid w:val="00143A30"/>
    <w:rsid w:val="001613A5"/>
    <w:rsid w:val="00184130"/>
    <w:rsid w:val="001E3F4E"/>
    <w:rsid w:val="001E5F39"/>
    <w:rsid w:val="00257612"/>
    <w:rsid w:val="002E402C"/>
    <w:rsid w:val="003060E3"/>
    <w:rsid w:val="00337DE6"/>
    <w:rsid w:val="00381B0F"/>
    <w:rsid w:val="003C5F6F"/>
    <w:rsid w:val="003D4BC5"/>
    <w:rsid w:val="004E3AB1"/>
    <w:rsid w:val="005338F5"/>
    <w:rsid w:val="005653FE"/>
    <w:rsid w:val="005C12EB"/>
    <w:rsid w:val="005D40BF"/>
    <w:rsid w:val="0061172A"/>
    <w:rsid w:val="00623359"/>
    <w:rsid w:val="00657A54"/>
    <w:rsid w:val="006B6542"/>
    <w:rsid w:val="006E112A"/>
    <w:rsid w:val="006F37BE"/>
    <w:rsid w:val="007A6D9F"/>
    <w:rsid w:val="007F3F57"/>
    <w:rsid w:val="00846EF8"/>
    <w:rsid w:val="008D2436"/>
    <w:rsid w:val="008D296A"/>
    <w:rsid w:val="00957CF5"/>
    <w:rsid w:val="00965DD1"/>
    <w:rsid w:val="009A621F"/>
    <w:rsid w:val="00A446C8"/>
    <w:rsid w:val="00A44A6F"/>
    <w:rsid w:val="00A73BA8"/>
    <w:rsid w:val="00B74305"/>
    <w:rsid w:val="00BF4ADC"/>
    <w:rsid w:val="00C151DD"/>
    <w:rsid w:val="00C6702C"/>
    <w:rsid w:val="00D24F09"/>
    <w:rsid w:val="00D9099E"/>
    <w:rsid w:val="00DB3D73"/>
    <w:rsid w:val="00DE74E0"/>
    <w:rsid w:val="00E45253"/>
    <w:rsid w:val="00E47194"/>
    <w:rsid w:val="00F25136"/>
    <w:rsid w:val="00F7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62BC2"/>
  <w15:chartTrackingRefBased/>
  <w15:docId w15:val="{72476407-B8D3-4CB6-9751-B000FB085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0E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D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D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D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3D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D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D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D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D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D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D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D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B3D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B3D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D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D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D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D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D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D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D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D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D73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DB3D73"/>
    <w:pPr>
      <w:spacing w:before="180" w:after="180"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DB3D7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B3D73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B3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3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3D7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D73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B3D7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3D7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B3D73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39"/>
    <w:rsid w:val="00DB3D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B3D7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D73"/>
    <w:rPr>
      <w:rFonts w:ascii="Aptos" w:eastAsiaTheme="minorEastAsia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B3D7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3D73"/>
    <w:rPr>
      <w:rFonts w:ascii="Aptos" w:eastAsiaTheme="minorEastAsia" w:hAnsi="Aptos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B3D7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713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Lowit</dc:creator>
  <cp:keywords/>
  <dc:description/>
  <cp:lastModifiedBy>Anja Lowit</cp:lastModifiedBy>
  <cp:revision>39</cp:revision>
  <dcterms:created xsi:type="dcterms:W3CDTF">2025-04-15T12:08:00Z</dcterms:created>
  <dcterms:modified xsi:type="dcterms:W3CDTF">2025-07-09T13:14:00Z</dcterms:modified>
</cp:coreProperties>
</file>